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24060" w14:textId="12FCA4CF" w:rsidR="00E6235D" w:rsidRPr="00E6235D" w:rsidRDefault="00E6235D" w:rsidP="00E6235D">
      <w:pPr>
        <w:rPr>
          <w:b/>
          <w:bCs/>
          <w:u w:val="single"/>
          <w:lang w:val="en-US"/>
        </w:rPr>
      </w:pPr>
      <w:r w:rsidRPr="00E6235D">
        <w:rPr>
          <w:b/>
          <w:bCs/>
          <w:u w:val="single"/>
          <w:lang w:val="en-US"/>
        </w:rPr>
        <w:t xml:space="preserve">Supplementary Material </w:t>
      </w:r>
    </w:p>
    <w:p w14:paraId="53E9173D" w14:textId="753F663E" w:rsidR="00986731" w:rsidRPr="00986731" w:rsidRDefault="00986731" w:rsidP="00986731">
      <w:pPr>
        <w:pStyle w:val="Prrafodelista"/>
        <w:numPr>
          <w:ilvl w:val="0"/>
          <w:numId w:val="1"/>
        </w:numPr>
        <w:rPr>
          <w:lang w:val="en-US"/>
        </w:rPr>
      </w:pPr>
      <w:r w:rsidRPr="00986731">
        <w:rPr>
          <w:b/>
          <w:bCs/>
          <w:lang w:val="en-US"/>
        </w:rPr>
        <w:t xml:space="preserve">Supplementary Table S1. </w:t>
      </w:r>
      <w:r w:rsidRPr="00986731">
        <w:rPr>
          <w:lang w:val="en-US"/>
        </w:rPr>
        <w:t>Full baseline characteristics</w:t>
      </w:r>
    </w:p>
    <w:tbl>
      <w:tblPr>
        <w:tblStyle w:val="Tabladelista1clara"/>
        <w:tblpPr w:leftFromText="142" w:rightFromText="142" w:vertAnchor="text" w:horzAnchor="margin" w:tblpXSpec="center" w:tblpY="1"/>
        <w:tblW w:w="10088" w:type="dxa"/>
        <w:tblLook w:val="04A0" w:firstRow="1" w:lastRow="0" w:firstColumn="1" w:lastColumn="0" w:noHBand="0" w:noVBand="1"/>
      </w:tblPr>
      <w:tblGrid>
        <w:gridCol w:w="4248"/>
        <w:gridCol w:w="2252"/>
        <w:gridCol w:w="2087"/>
        <w:gridCol w:w="1501"/>
      </w:tblGrid>
      <w:tr w:rsidR="00986731" w:rsidRPr="00986731" w14:paraId="281554B8" w14:textId="77777777" w:rsidTr="00C71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61AECD6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2252" w:type="dxa"/>
            <w:noWrap/>
            <w:hideMark/>
          </w:tcPr>
          <w:p w14:paraId="21FC7874" w14:textId="77777777" w:rsidR="00986731" w:rsidRPr="00986731" w:rsidRDefault="00986731" w:rsidP="009867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Thiazide cohort</w:t>
            </w:r>
          </w:p>
          <w:p w14:paraId="6DA5C225" w14:textId="77777777" w:rsidR="00986731" w:rsidRPr="00986731" w:rsidRDefault="00986731" w:rsidP="009867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=37</w:t>
            </w:r>
          </w:p>
        </w:tc>
        <w:tc>
          <w:tcPr>
            <w:tcW w:w="0" w:type="auto"/>
            <w:noWrap/>
            <w:hideMark/>
          </w:tcPr>
          <w:p w14:paraId="0B15F4A3" w14:textId="23BCF50D" w:rsidR="00986731" w:rsidRPr="00986731" w:rsidRDefault="00986731" w:rsidP="009867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Control</w:t>
            </w:r>
            <w:r w:rsidR="001A386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Cohort</w:t>
            </w:r>
          </w:p>
          <w:p w14:paraId="6456D9F8" w14:textId="77777777" w:rsidR="00986731" w:rsidRPr="00986731" w:rsidRDefault="00986731" w:rsidP="009867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=155</w:t>
            </w:r>
          </w:p>
        </w:tc>
        <w:tc>
          <w:tcPr>
            <w:tcW w:w="0" w:type="auto"/>
            <w:noWrap/>
            <w:hideMark/>
          </w:tcPr>
          <w:p w14:paraId="72F4E73E" w14:textId="77777777" w:rsidR="00986731" w:rsidRPr="00986731" w:rsidRDefault="00986731" w:rsidP="009867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TOTAL</w:t>
            </w:r>
          </w:p>
          <w:p w14:paraId="385821CC" w14:textId="77777777" w:rsidR="00986731" w:rsidRPr="00986731" w:rsidRDefault="00986731" w:rsidP="009867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=192</w:t>
            </w:r>
          </w:p>
        </w:tc>
      </w:tr>
      <w:tr w:rsidR="00986731" w:rsidRPr="00986731" w14:paraId="5E90013B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55FE6DE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ge (year), Mean (SD)</w:t>
            </w:r>
          </w:p>
        </w:tc>
        <w:tc>
          <w:tcPr>
            <w:tcW w:w="2252" w:type="dxa"/>
            <w:noWrap/>
          </w:tcPr>
          <w:p w14:paraId="5B28AC30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72.9 (8.4)</w:t>
            </w:r>
          </w:p>
        </w:tc>
        <w:tc>
          <w:tcPr>
            <w:tcW w:w="0" w:type="auto"/>
            <w:noWrap/>
          </w:tcPr>
          <w:p w14:paraId="42628999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67.6 (13.8)</w:t>
            </w:r>
          </w:p>
        </w:tc>
        <w:tc>
          <w:tcPr>
            <w:tcW w:w="0" w:type="auto"/>
            <w:noWrap/>
          </w:tcPr>
          <w:p w14:paraId="59459C74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68.6 (13.1)</w:t>
            </w:r>
          </w:p>
        </w:tc>
      </w:tr>
      <w:tr w:rsidR="00986731" w:rsidRPr="00986731" w14:paraId="4D2CFFCB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58C0E46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Sex, male, N (%)</w:t>
            </w:r>
          </w:p>
        </w:tc>
        <w:tc>
          <w:tcPr>
            <w:tcW w:w="2252" w:type="dxa"/>
            <w:noWrap/>
          </w:tcPr>
          <w:p w14:paraId="790C6519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23 (62.2)</w:t>
            </w:r>
          </w:p>
        </w:tc>
        <w:tc>
          <w:tcPr>
            <w:tcW w:w="0" w:type="auto"/>
            <w:noWrap/>
          </w:tcPr>
          <w:p w14:paraId="6B8F6FD5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95 (61.3)</w:t>
            </w:r>
          </w:p>
        </w:tc>
        <w:tc>
          <w:tcPr>
            <w:tcW w:w="0" w:type="auto"/>
            <w:noWrap/>
          </w:tcPr>
          <w:p w14:paraId="78C2330A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18 (61.5)</w:t>
            </w:r>
          </w:p>
        </w:tc>
      </w:tr>
      <w:tr w:rsidR="00986731" w:rsidRPr="00986731" w14:paraId="4D9B9728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14:paraId="525DDDA5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High blood pressure, N (%)</w:t>
            </w:r>
          </w:p>
        </w:tc>
        <w:tc>
          <w:tcPr>
            <w:tcW w:w="2252" w:type="dxa"/>
            <w:noWrap/>
          </w:tcPr>
          <w:p w14:paraId="760CE70B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37 (100)</w:t>
            </w:r>
          </w:p>
        </w:tc>
        <w:tc>
          <w:tcPr>
            <w:tcW w:w="0" w:type="auto"/>
            <w:noWrap/>
          </w:tcPr>
          <w:p w14:paraId="6808849C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61 (39.4)</w:t>
            </w:r>
          </w:p>
        </w:tc>
        <w:tc>
          <w:tcPr>
            <w:tcW w:w="0" w:type="auto"/>
            <w:noWrap/>
          </w:tcPr>
          <w:p w14:paraId="29D43901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97 (50.5)</w:t>
            </w:r>
          </w:p>
        </w:tc>
      </w:tr>
      <w:tr w:rsidR="00986731" w:rsidRPr="00986731" w14:paraId="04BE18AB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502B16C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Dyslipidemia, N (%)</w:t>
            </w:r>
          </w:p>
        </w:tc>
        <w:tc>
          <w:tcPr>
            <w:tcW w:w="2252" w:type="dxa"/>
            <w:noWrap/>
          </w:tcPr>
          <w:p w14:paraId="335D588C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9 (51.4)</w:t>
            </w:r>
          </w:p>
        </w:tc>
        <w:tc>
          <w:tcPr>
            <w:tcW w:w="0" w:type="auto"/>
            <w:noWrap/>
          </w:tcPr>
          <w:p w14:paraId="1F1AC44F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53 (34.2)</w:t>
            </w:r>
          </w:p>
        </w:tc>
        <w:tc>
          <w:tcPr>
            <w:tcW w:w="0" w:type="auto"/>
            <w:noWrap/>
          </w:tcPr>
          <w:p w14:paraId="60E9CF2F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72 (37.5)</w:t>
            </w:r>
          </w:p>
        </w:tc>
      </w:tr>
      <w:tr w:rsidR="00986731" w:rsidRPr="00986731" w14:paraId="59F28DB3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BC4FC64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Diabetes Mellitus, N (%)</w:t>
            </w:r>
          </w:p>
        </w:tc>
        <w:tc>
          <w:tcPr>
            <w:tcW w:w="2252" w:type="dxa"/>
            <w:noWrap/>
          </w:tcPr>
          <w:p w14:paraId="1F133882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0 (27.0)</w:t>
            </w:r>
          </w:p>
        </w:tc>
        <w:tc>
          <w:tcPr>
            <w:tcW w:w="0" w:type="auto"/>
            <w:noWrap/>
          </w:tcPr>
          <w:p w14:paraId="3F6BA533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23 (14.8)</w:t>
            </w:r>
          </w:p>
        </w:tc>
        <w:tc>
          <w:tcPr>
            <w:tcW w:w="0" w:type="auto"/>
            <w:noWrap/>
          </w:tcPr>
          <w:p w14:paraId="1FAD646E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33 (17.2)</w:t>
            </w:r>
          </w:p>
        </w:tc>
      </w:tr>
      <w:tr w:rsidR="00986731" w:rsidRPr="00986731" w14:paraId="403FB1E0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932FFA4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Hepatic disease, N (%)</w:t>
            </w:r>
          </w:p>
        </w:tc>
        <w:tc>
          <w:tcPr>
            <w:tcW w:w="2252" w:type="dxa"/>
            <w:noWrap/>
          </w:tcPr>
          <w:p w14:paraId="44861AD5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67C03891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8 (5.2)</w:t>
            </w:r>
          </w:p>
        </w:tc>
        <w:tc>
          <w:tcPr>
            <w:tcW w:w="0" w:type="auto"/>
            <w:noWrap/>
          </w:tcPr>
          <w:p w14:paraId="5446EEB0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8 (4.2)</w:t>
            </w:r>
          </w:p>
        </w:tc>
      </w:tr>
      <w:tr w:rsidR="00986731" w:rsidRPr="00986731" w14:paraId="08D9259E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697B357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Chronic kidney disease, N (%)</w:t>
            </w:r>
          </w:p>
        </w:tc>
        <w:tc>
          <w:tcPr>
            <w:tcW w:w="2252" w:type="dxa"/>
            <w:noWrap/>
          </w:tcPr>
          <w:p w14:paraId="64C8100E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2 (5.4)</w:t>
            </w:r>
          </w:p>
        </w:tc>
        <w:tc>
          <w:tcPr>
            <w:tcW w:w="0" w:type="auto"/>
            <w:noWrap/>
          </w:tcPr>
          <w:p w14:paraId="6A1CE829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3 (1.9)</w:t>
            </w:r>
          </w:p>
        </w:tc>
        <w:tc>
          <w:tcPr>
            <w:tcW w:w="0" w:type="auto"/>
            <w:noWrap/>
          </w:tcPr>
          <w:p w14:paraId="72036F7E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5 (2.6)</w:t>
            </w:r>
          </w:p>
        </w:tc>
      </w:tr>
      <w:tr w:rsidR="00986731" w:rsidRPr="00986731" w14:paraId="136204A2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D84E702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utoimmune disease, N (%)</w:t>
            </w:r>
          </w:p>
        </w:tc>
        <w:tc>
          <w:tcPr>
            <w:tcW w:w="2252" w:type="dxa"/>
            <w:noWrap/>
          </w:tcPr>
          <w:p w14:paraId="3E9EEB94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71C05AEA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6 (3.9)</w:t>
            </w:r>
          </w:p>
        </w:tc>
        <w:tc>
          <w:tcPr>
            <w:tcW w:w="0" w:type="auto"/>
            <w:noWrap/>
          </w:tcPr>
          <w:p w14:paraId="7B6CAE27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6 (3.1)</w:t>
            </w:r>
          </w:p>
        </w:tc>
      </w:tr>
      <w:tr w:rsidR="00986731" w:rsidRPr="00986731" w14:paraId="77F5E47C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2587512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Cardiovascular disease, N (%)</w:t>
            </w:r>
          </w:p>
        </w:tc>
        <w:tc>
          <w:tcPr>
            <w:tcW w:w="2252" w:type="dxa"/>
            <w:noWrap/>
          </w:tcPr>
          <w:p w14:paraId="0690128D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1 (29.7)</w:t>
            </w:r>
          </w:p>
        </w:tc>
        <w:tc>
          <w:tcPr>
            <w:tcW w:w="0" w:type="auto"/>
            <w:noWrap/>
          </w:tcPr>
          <w:p w14:paraId="60246AFC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34 (21.9)</w:t>
            </w:r>
          </w:p>
        </w:tc>
        <w:tc>
          <w:tcPr>
            <w:tcW w:w="0" w:type="auto"/>
            <w:noWrap/>
          </w:tcPr>
          <w:p w14:paraId="7029357D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45 (23.4)</w:t>
            </w:r>
          </w:p>
        </w:tc>
      </w:tr>
      <w:tr w:rsidR="00986731" w:rsidRPr="00986731" w14:paraId="1A9D1E0E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F4B4E6D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Respiratory disease, N (%)</w:t>
            </w:r>
          </w:p>
        </w:tc>
        <w:tc>
          <w:tcPr>
            <w:tcW w:w="2252" w:type="dxa"/>
            <w:noWrap/>
          </w:tcPr>
          <w:p w14:paraId="770C7C4B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7 (18.9)</w:t>
            </w:r>
          </w:p>
        </w:tc>
        <w:tc>
          <w:tcPr>
            <w:tcW w:w="0" w:type="auto"/>
            <w:noWrap/>
          </w:tcPr>
          <w:p w14:paraId="35093B23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5 (9.7)</w:t>
            </w:r>
          </w:p>
        </w:tc>
        <w:tc>
          <w:tcPr>
            <w:tcW w:w="0" w:type="auto"/>
            <w:noWrap/>
          </w:tcPr>
          <w:p w14:paraId="3E2E8B27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22 (11.5)</w:t>
            </w:r>
          </w:p>
        </w:tc>
      </w:tr>
      <w:tr w:rsidR="00986731" w:rsidRPr="00986731" w14:paraId="352BAC87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896AC1F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DPYD Function, N (%)</w:t>
            </w:r>
          </w:p>
        </w:tc>
        <w:tc>
          <w:tcPr>
            <w:tcW w:w="2252" w:type="dxa"/>
            <w:noWrap/>
          </w:tcPr>
          <w:p w14:paraId="6755DB1B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0" w:type="auto"/>
            <w:noWrap/>
          </w:tcPr>
          <w:p w14:paraId="63C37D56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  <w:tc>
          <w:tcPr>
            <w:tcW w:w="0" w:type="auto"/>
            <w:noWrap/>
          </w:tcPr>
          <w:p w14:paraId="5DAC46F9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</w:p>
        </w:tc>
      </w:tr>
      <w:tr w:rsidR="00986731" w:rsidRPr="00986731" w14:paraId="4612541B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67868A5C" w14:textId="77777777" w:rsidR="00986731" w:rsidRPr="00986731" w:rsidRDefault="00986731" w:rsidP="00986731">
            <w:pPr>
              <w:ind w:left="708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ormal Metabolizer</w:t>
            </w:r>
          </w:p>
        </w:tc>
        <w:tc>
          <w:tcPr>
            <w:tcW w:w="2252" w:type="dxa"/>
            <w:noWrap/>
          </w:tcPr>
          <w:p w14:paraId="2F76EB07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36 (97.3)</w:t>
            </w:r>
          </w:p>
        </w:tc>
        <w:tc>
          <w:tcPr>
            <w:tcW w:w="0" w:type="auto"/>
            <w:noWrap/>
          </w:tcPr>
          <w:p w14:paraId="00232BD6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47 (94.8)</w:t>
            </w:r>
          </w:p>
        </w:tc>
        <w:tc>
          <w:tcPr>
            <w:tcW w:w="0" w:type="auto"/>
            <w:noWrap/>
          </w:tcPr>
          <w:p w14:paraId="60555E5F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83 (95.3)</w:t>
            </w:r>
          </w:p>
        </w:tc>
      </w:tr>
      <w:tr w:rsidR="00986731" w:rsidRPr="00986731" w14:paraId="1EFE4C84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8315FC2" w14:textId="77777777" w:rsidR="00986731" w:rsidRPr="00986731" w:rsidRDefault="00986731" w:rsidP="00986731">
            <w:pPr>
              <w:ind w:left="708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Intermediate metabolizer</w:t>
            </w:r>
          </w:p>
        </w:tc>
        <w:tc>
          <w:tcPr>
            <w:tcW w:w="2252" w:type="dxa"/>
            <w:noWrap/>
          </w:tcPr>
          <w:p w14:paraId="2933680D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 (2.7)</w:t>
            </w:r>
          </w:p>
        </w:tc>
        <w:tc>
          <w:tcPr>
            <w:tcW w:w="0" w:type="auto"/>
            <w:noWrap/>
          </w:tcPr>
          <w:p w14:paraId="342B74A5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8 (3.9)</w:t>
            </w:r>
          </w:p>
        </w:tc>
        <w:tc>
          <w:tcPr>
            <w:tcW w:w="0" w:type="auto"/>
            <w:noWrap/>
          </w:tcPr>
          <w:p w14:paraId="0226A115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9 (4.7)</w:t>
            </w:r>
          </w:p>
        </w:tc>
      </w:tr>
      <w:tr w:rsidR="00986731" w:rsidRPr="00986731" w14:paraId="78CA3A39" w14:textId="77777777" w:rsidTr="00C71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CCA2C0A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Metamizole, N (%)</w:t>
            </w:r>
          </w:p>
        </w:tc>
        <w:tc>
          <w:tcPr>
            <w:tcW w:w="2252" w:type="dxa"/>
            <w:noWrap/>
          </w:tcPr>
          <w:p w14:paraId="13083C13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2 (5.4)</w:t>
            </w:r>
          </w:p>
        </w:tc>
        <w:tc>
          <w:tcPr>
            <w:tcW w:w="0" w:type="auto"/>
            <w:noWrap/>
          </w:tcPr>
          <w:p w14:paraId="3DF56079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5 (9.7)</w:t>
            </w:r>
          </w:p>
        </w:tc>
        <w:tc>
          <w:tcPr>
            <w:tcW w:w="0" w:type="auto"/>
            <w:noWrap/>
          </w:tcPr>
          <w:p w14:paraId="0982C4F2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7 (8.9)</w:t>
            </w:r>
          </w:p>
        </w:tc>
      </w:tr>
      <w:tr w:rsidR="00986731" w:rsidRPr="00986731" w14:paraId="0B2C8C36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1289366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ntihistaminic, N (%)</w:t>
            </w:r>
          </w:p>
        </w:tc>
        <w:tc>
          <w:tcPr>
            <w:tcW w:w="2252" w:type="dxa"/>
            <w:noWrap/>
          </w:tcPr>
          <w:p w14:paraId="0CAB58BF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24783CB4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0 (6.5)</w:t>
            </w:r>
          </w:p>
        </w:tc>
        <w:tc>
          <w:tcPr>
            <w:tcW w:w="0" w:type="auto"/>
            <w:noWrap/>
          </w:tcPr>
          <w:p w14:paraId="33BD95E7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0 (5.2)</w:t>
            </w:r>
          </w:p>
        </w:tc>
      </w:tr>
      <w:tr w:rsidR="00986731" w:rsidRPr="00986731" w14:paraId="63EA46B9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70BA1CF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ntimicrobials, N (%)</w:t>
            </w:r>
          </w:p>
        </w:tc>
        <w:tc>
          <w:tcPr>
            <w:tcW w:w="2252" w:type="dxa"/>
            <w:noWrap/>
          </w:tcPr>
          <w:p w14:paraId="244B6E83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7CDB4D76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3 (1.9)</w:t>
            </w:r>
          </w:p>
        </w:tc>
        <w:tc>
          <w:tcPr>
            <w:tcW w:w="0" w:type="auto"/>
            <w:noWrap/>
          </w:tcPr>
          <w:p w14:paraId="043798B7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3 (1.6)</w:t>
            </w:r>
          </w:p>
        </w:tc>
      </w:tr>
      <w:tr w:rsidR="00986731" w:rsidRPr="00986731" w14:paraId="678D3256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DA8016C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Immunosuppressors, N (%)</w:t>
            </w:r>
          </w:p>
        </w:tc>
        <w:tc>
          <w:tcPr>
            <w:tcW w:w="2252" w:type="dxa"/>
            <w:noWrap/>
          </w:tcPr>
          <w:p w14:paraId="214B5A63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2 (5.4)</w:t>
            </w:r>
          </w:p>
        </w:tc>
        <w:tc>
          <w:tcPr>
            <w:tcW w:w="0" w:type="auto"/>
            <w:noWrap/>
          </w:tcPr>
          <w:p w14:paraId="62D74CBF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7 (4.5)</w:t>
            </w:r>
          </w:p>
        </w:tc>
        <w:tc>
          <w:tcPr>
            <w:tcW w:w="0" w:type="auto"/>
            <w:noWrap/>
          </w:tcPr>
          <w:p w14:paraId="78A831D8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9 (4.7)</w:t>
            </w:r>
          </w:p>
        </w:tc>
      </w:tr>
      <w:tr w:rsidR="00986731" w:rsidRPr="00986731" w14:paraId="6D94F5E9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ED10BA6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Psychotropics, N (%)</w:t>
            </w:r>
          </w:p>
        </w:tc>
        <w:tc>
          <w:tcPr>
            <w:tcW w:w="2252" w:type="dxa"/>
            <w:noWrap/>
          </w:tcPr>
          <w:p w14:paraId="24B8A331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7 (18.9)</w:t>
            </w:r>
          </w:p>
        </w:tc>
        <w:tc>
          <w:tcPr>
            <w:tcW w:w="0" w:type="auto"/>
            <w:noWrap/>
          </w:tcPr>
          <w:p w14:paraId="5A595801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23 (14.8)</w:t>
            </w:r>
          </w:p>
        </w:tc>
        <w:tc>
          <w:tcPr>
            <w:tcW w:w="0" w:type="auto"/>
            <w:noWrap/>
          </w:tcPr>
          <w:p w14:paraId="309209F6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30 (15.6)</w:t>
            </w:r>
          </w:p>
        </w:tc>
      </w:tr>
      <w:tr w:rsidR="00986731" w:rsidRPr="00986731" w14:paraId="58F869EE" w14:textId="77777777" w:rsidTr="0079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6AAD9CB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ntiseizures, N (%)</w:t>
            </w:r>
          </w:p>
        </w:tc>
        <w:tc>
          <w:tcPr>
            <w:tcW w:w="2252" w:type="dxa"/>
            <w:noWrap/>
          </w:tcPr>
          <w:p w14:paraId="6371F4AB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</w:t>
            </w:r>
          </w:p>
        </w:tc>
        <w:tc>
          <w:tcPr>
            <w:tcW w:w="0" w:type="auto"/>
            <w:noWrap/>
          </w:tcPr>
          <w:p w14:paraId="25C43F9B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 (0.6)</w:t>
            </w:r>
          </w:p>
        </w:tc>
        <w:tc>
          <w:tcPr>
            <w:tcW w:w="0" w:type="auto"/>
            <w:noWrap/>
          </w:tcPr>
          <w:p w14:paraId="74C8DDF8" w14:textId="77777777" w:rsidR="00986731" w:rsidRPr="00986731" w:rsidRDefault="00986731" w:rsidP="00986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 (0.5)</w:t>
            </w:r>
          </w:p>
        </w:tc>
      </w:tr>
      <w:tr w:rsidR="00986731" w:rsidRPr="00986731" w14:paraId="7FC3D70E" w14:textId="77777777" w:rsidTr="00795C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bottom w:val="single" w:sz="4" w:space="0" w:color="auto"/>
            </w:tcBorders>
            <w:noWrap/>
            <w:hideMark/>
          </w:tcPr>
          <w:p w14:paraId="4D04AC72" w14:textId="77777777" w:rsidR="00986731" w:rsidRPr="00986731" w:rsidRDefault="00986731" w:rsidP="009867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Antiarrhythmic, N (%)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noWrap/>
          </w:tcPr>
          <w:p w14:paraId="47587B36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 (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87BB2BE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9 (1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C84DA9F" w14:textId="77777777" w:rsidR="00986731" w:rsidRPr="00986731" w:rsidRDefault="00986731" w:rsidP="00986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</w:pPr>
            <w:r w:rsidRPr="0098673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20 (10.4)</w:t>
            </w:r>
          </w:p>
        </w:tc>
      </w:tr>
    </w:tbl>
    <w:p w14:paraId="490D67DF" w14:textId="77777777" w:rsidR="00986731" w:rsidRDefault="00986731" w:rsidP="00986731">
      <w:pPr>
        <w:rPr>
          <w:sz w:val="20"/>
          <w:szCs w:val="20"/>
          <w:lang w:val="en-US"/>
        </w:rPr>
      </w:pPr>
    </w:p>
    <w:p w14:paraId="71C4D9F4" w14:textId="77777777" w:rsidR="00986731" w:rsidRDefault="00986731" w:rsidP="00986731">
      <w:pPr>
        <w:rPr>
          <w:sz w:val="20"/>
          <w:szCs w:val="20"/>
          <w:lang w:val="en-US"/>
        </w:rPr>
      </w:pPr>
    </w:p>
    <w:p w14:paraId="62AE8B1E" w14:textId="203E90A5" w:rsidR="00795C17" w:rsidRDefault="00795C1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9A2EF7C" w14:textId="77777777" w:rsidR="00986731" w:rsidRDefault="00986731" w:rsidP="00986731">
      <w:pPr>
        <w:rPr>
          <w:sz w:val="20"/>
          <w:szCs w:val="20"/>
          <w:lang w:val="en-US"/>
        </w:rPr>
      </w:pPr>
    </w:p>
    <w:tbl>
      <w:tblPr>
        <w:tblStyle w:val="Tabladelista1clara"/>
        <w:tblpPr w:leftFromText="141" w:rightFromText="141" w:vertAnchor="text" w:horzAnchor="margin" w:tblpY="950"/>
        <w:tblW w:w="8926" w:type="dxa"/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1701"/>
      </w:tblGrid>
      <w:tr w:rsidR="00986731" w:rsidRPr="003D3B21" w14:paraId="466CD6C8" w14:textId="77777777" w:rsidTr="00C71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B8ED76F" w14:textId="77777777" w:rsidR="00986731" w:rsidRPr="003D3B21" w:rsidRDefault="00986731" w:rsidP="00986731">
            <w:pPr>
              <w:spacing w:after="16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1EB9909" w14:textId="77777777" w:rsidR="00986731" w:rsidRPr="00C84DF6" w:rsidRDefault="00986731" w:rsidP="0098673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iazide cohort</w:t>
            </w:r>
          </w:p>
          <w:p w14:paraId="765AD4B2" w14:textId="77777777" w:rsidR="00986731" w:rsidRPr="003D3B21" w:rsidRDefault="00986731" w:rsidP="0098673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=3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159E9632" w14:textId="39046E98" w:rsidR="00986731" w:rsidRPr="00C84DF6" w:rsidRDefault="001A3866" w:rsidP="0098673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ntrol</w:t>
            </w:r>
            <w:r w:rsidR="00986731"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ohort</w:t>
            </w:r>
          </w:p>
          <w:p w14:paraId="7FF4B46E" w14:textId="77777777" w:rsidR="00986731" w:rsidRPr="003D3B21" w:rsidRDefault="00986731" w:rsidP="0098673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=15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69BAEFF9" w14:textId="77777777" w:rsidR="00986731" w:rsidRPr="00C84DF6" w:rsidRDefault="00986731" w:rsidP="0098673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  <w:p w14:paraId="439501A4" w14:textId="77777777" w:rsidR="00986731" w:rsidRPr="003D3B21" w:rsidRDefault="00986731" w:rsidP="00986731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=192</w:t>
            </w:r>
          </w:p>
        </w:tc>
      </w:tr>
      <w:tr w:rsidR="00986731" w:rsidRPr="003D3B21" w14:paraId="5E5D0DA0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8788734" w14:textId="77777777" w:rsidR="00986731" w:rsidRPr="003D3B21" w:rsidRDefault="00986731" w:rsidP="00986731">
            <w:pPr>
              <w:spacing w:after="16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oplasy</w:t>
            </w:r>
            <w:proofErr w:type="spellEnd"/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0E05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location, 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984" w:type="dxa"/>
            <w:noWrap/>
          </w:tcPr>
          <w:p w14:paraId="22E7B9D9" w14:textId="77777777" w:rsidR="00986731" w:rsidRPr="003D3B21" w:rsidRDefault="00986731" w:rsidP="00986731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</w:tcPr>
          <w:p w14:paraId="2ED17926" w14:textId="77777777" w:rsidR="00986731" w:rsidRPr="003D3B21" w:rsidRDefault="00986731" w:rsidP="00986731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</w:tcPr>
          <w:p w14:paraId="35216CF0" w14:textId="77777777" w:rsidR="00986731" w:rsidRPr="003D3B21" w:rsidRDefault="00986731" w:rsidP="00986731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986731" w:rsidRPr="003D3B21" w14:paraId="74063FBC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2E0962E" w14:textId="77777777" w:rsidR="00986731" w:rsidRPr="003D3B21" w:rsidRDefault="00986731" w:rsidP="00986731">
            <w:pPr>
              <w:spacing w:after="160"/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lorectal</w:t>
            </w:r>
          </w:p>
        </w:tc>
        <w:tc>
          <w:tcPr>
            <w:tcW w:w="1984" w:type="dxa"/>
            <w:noWrap/>
          </w:tcPr>
          <w:p w14:paraId="6CEE417E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 (97.3)</w:t>
            </w:r>
          </w:p>
        </w:tc>
        <w:tc>
          <w:tcPr>
            <w:tcW w:w="1985" w:type="dxa"/>
            <w:noWrap/>
          </w:tcPr>
          <w:p w14:paraId="0B53765D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2 (98.1)</w:t>
            </w:r>
          </w:p>
        </w:tc>
        <w:tc>
          <w:tcPr>
            <w:tcW w:w="1701" w:type="dxa"/>
            <w:noWrap/>
          </w:tcPr>
          <w:p w14:paraId="1BF07D5E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8 (97.9)</w:t>
            </w:r>
          </w:p>
        </w:tc>
      </w:tr>
      <w:tr w:rsidR="00986731" w:rsidRPr="003D3B21" w14:paraId="5E3A6008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EC7FF2B" w14:textId="77777777" w:rsidR="00986731" w:rsidRPr="003D3B21" w:rsidRDefault="00986731" w:rsidP="00986731">
            <w:pPr>
              <w:spacing w:after="160"/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nal anal</w:t>
            </w:r>
          </w:p>
        </w:tc>
        <w:tc>
          <w:tcPr>
            <w:tcW w:w="1984" w:type="dxa"/>
            <w:noWrap/>
          </w:tcPr>
          <w:p w14:paraId="4994CF71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2.7)</w:t>
            </w:r>
          </w:p>
        </w:tc>
        <w:tc>
          <w:tcPr>
            <w:tcW w:w="1985" w:type="dxa"/>
            <w:noWrap/>
          </w:tcPr>
          <w:p w14:paraId="6CE6EC14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0.6)</w:t>
            </w:r>
          </w:p>
        </w:tc>
        <w:tc>
          <w:tcPr>
            <w:tcW w:w="1701" w:type="dxa"/>
            <w:noWrap/>
          </w:tcPr>
          <w:p w14:paraId="71FBA6C9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1.0)</w:t>
            </w:r>
          </w:p>
        </w:tc>
      </w:tr>
      <w:tr w:rsidR="00986731" w:rsidRPr="003D3B21" w14:paraId="797192D2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0830C38" w14:textId="77777777" w:rsidR="00986731" w:rsidRPr="003D3B21" w:rsidRDefault="00986731" w:rsidP="00986731">
            <w:pPr>
              <w:spacing w:after="160"/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ther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984" w:type="dxa"/>
            <w:noWrap/>
          </w:tcPr>
          <w:p w14:paraId="3E7876BE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985" w:type="dxa"/>
            <w:noWrap/>
          </w:tcPr>
          <w:p w14:paraId="2E702BEB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1.3)</w:t>
            </w:r>
          </w:p>
        </w:tc>
        <w:tc>
          <w:tcPr>
            <w:tcW w:w="1701" w:type="dxa"/>
            <w:noWrap/>
          </w:tcPr>
          <w:p w14:paraId="2051B3F5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1.0)</w:t>
            </w:r>
          </w:p>
        </w:tc>
      </w:tr>
      <w:tr w:rsidR="00986731" w:rsidRPr="003D3B21" w14:paraId="5460F572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51A73CF" w14:textId="77777777" w:rsidR="00986731" w:rsidRPr="003D3B21" w:rsidRDefault="00986731" w:rsidP="00986731">
            <w:pPr>
              <w:spacing w:after="16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Stage, </w:t>
            </w:r>
            <w:r w:rsidRPr="009025B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 (</w:t>
            </w: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4" w:type="dxa"/>
            <w:noWrap/>
          </w:tcPr>
          <w:p w14:paraId="32D986DF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</w:tcPr>
          <w:p w14:paraId="5E17D51A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</w:tcPr>
          <w:p w14:paraId="53573A35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986731" w:rsidRPr="003D3B21" w14:paraId="658934D1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6B4E95D" w14:textId="77777777" w:rsidR="00986731" w:rsidRPr="003D3B21" w:rsidRDefault="00986731" w:rsidP="00986731">
            <w:pPr>
              <w:spacing w:after="160"/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I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4" w:type="dxa"/>
            <w:noWrap/>
          </w:tcPr>
          <w:p w14:paraId="05694B30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 (16.2)</w:t>
            </w:r>
          </w:p>
        </w:tc>
        <w:tc>
          <w:tcPr>
            <w:tcW w:w="1985" w:type="dxa"/>
            <w:noWrap/>
          </w:tcPr>
          <w:p w14:paraId="33761EF8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 (29.0)</w:t>
            </w:r>
          </w:p>
        </w:tc>
        <w:tc>
          <w:tcPr>
            <w:tcW w:w="1701" w:type="dxa"/>
            <w:noWrap/>
          </w:tcPr>
          <w:p w14:paraId="558EE237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 (26.7)</w:t>
            </w:r>
          </w:p>
        </w:tc>
      </w:tr>
      <w:tr w:rsidR="00986731" w:rsidRPr="003D3B21" w14:paraId="1CABC0C1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BBC11C9" w14:textId="77777777" w:rsidR="00986731" w:rsidRPr="003D3B21" w:rsidRDefault="00986731" w:rsidP="00986731">
            <w:pPr>
              <w:spacing w:after="160"/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II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4" w:type="dxa"/>
            <w:noWrap/>
          </w:tcPr>
          <w:p w14:paraId="59034062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 (78.4)</w:t>
            </w:r>
          </w:p>
        </w:tc>
        <w:tc>
          <w:tcPr>
            <w:tcW w:w="1985" w:type="dxa"/>
            <w:noWrap/>
          </w:tcPr>
          <w:p w14:paraId="6CC9CCCF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2 (59.4)</w:t>
            </w:r>
          </w:p>
        </w:tc>
        <w:tc>
          <w:tcPr>
            <w:tcW w:w="1701" w:type="dxa"/>
            <w:noWrap/>
          </w:tcPr>
          <w:p w14:paraId="14C31FE8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1 (63.0)</w:t>
            </w:r>
          </w:p>
        </w:tc>
      </w:tr>
      <w:tr w:rsidR="00986731" w:rsidRPr="003D3B21" w14:paraId="574F3B1F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040E6BCE" w14:textId="77777777" w:rsidR="00986731" w:rsidRPr="003D3B21" w:rsidRDefault="00986731" w:rsidP="00986731">
            <w:pPr>
              <w:spacing w:after="160"/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V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4" w:type="dxa"/>
            <w:noWrap/>
          </w:tcPr>
          <w:p w14:paraId="384A8073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5.4)</w:t>
            </w:r>
          </w:p>
        </w:tc>
        <w:tc>
          <w:tcPr>
            <w:tcW w:w="1985" w:type="dxa"/>
            <w:noWrap/>
          </w:tcPr>
          <w:p w14:paraId="1D2E819D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 (11.6)</w:t>
            </w:r>
          </w:p>
        </w:tc>
        <w:tc>
          <w:tcPr>
            <w:tcW w:w="1701" w:type="dxa"/>
            <w:noWrap/>
          </w:tcPr>
          <w:p w14:paraId="1C2F229A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 (10.4)</w:t>
            </w:r>
          </w:p>
        </w:tc>
      </w:tr>
      <w:tr w:rsidR="00986731" w:rsidRPr="003D3B21" w14:paraId="7294DAE5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59BF18D" w14:textId="77777777" w:rsidR="00986731" w:rsidRPr="003D3B21" w:rsidRDefault="00986731" w:rsidP="00986731">
            <w:pPr>
              <w:spacing w:after="16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Hepatic metastases, 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984" w:type="dxa"/>
            <w:noWrap/>
          </w:tcPr>
          <w:p w14:paraId="1A8E672C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2.7)</w:t>
            </w:r>
          </w:p>
        </w:tc>
        <w:tc>
          <w:tcPr>
            <w:tcW w:w="1985" w:type="dxa"/>
            <w:noWrap/>
          </w:tcPr>
          <w:p w14:paraId="6418B842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 (8.4)</w:t>
            </w:r>
          </w:p>
        </w:tc>
        <w:tc>
          <w:tcPr>
            <w:tcW w:w="1701" w:type="dxa"/>
            <w:noWrap/>
          </w:tcPr>
          <w:p w14:paraId="23619B70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 (7.3)</w:t>
            </w:r>
          </w:p>
        </w:tc>
      </w:tr>
      <w:tr w:rsidR="00986731" w:rsidRPr="003D3B21" w14:paraId="5ABDDC3E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39E80C5" w14:textId="77777777" w:rsidR="00986731" w:rsidRPr="003D3B21" w:rsidRDefault="00986731" w:rsidP="00986731">
            <w:pPr>
              <w:spacing w:after="16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one marrow infiltration, 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984" w:type="dxa"/>
            <w:noWrap/>
          </w:tcPr>
          <w:p w14:paraId="02BEEFE5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985" w:type="dxa"/>
            <w:noWrap/>
          </w:tcPr>
          <w:p w14:paraId="7205CE00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0.6)</w:t>
            </w:r>
          </w:p>
        </w:tc>
        <w:tc>
          <w:tcPr>
            <w:tcW w:w="1701" w:type="dxa"/>
            <w:noWrap/>
          </w:tcPr>
          <w:p w14:paraId="63BCBD7A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0.5)</w:t>
            </w:r>
          </w:p>
        </w:tc>
      </w:tr>
      <w:tr w:rsidR="00986731" w:rsidRPr="003D3B21" w14:paraId="3A34BCA1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0B71815" w14:textId="77777777" w:rsidR="00986731" w:rsidRPr="003D3B21" w:rsidRDefault="00986731" w:rsidP="00986731">
            <w:pPr>
              <w:spacing w:after="16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Number of patients in second line </w:t>
            </w:r>
            <w:r w:rsidRPr="000E056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eatment, N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984" w:type="dxa"/>
            <w:noWrap/>
          </w:tcPr>
          <w:p w14:paraId="4B23A423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8.1)</w:t>
            </w:r>
          </w:p>
        </w:tc>
        <w:tc>
          <w:tcPr>
            <w:tcW w:w="1985" w:type="dxa"/>
            <w:noWrap/>
          </w:tcPr>
          <w:p w14:paraId="315CA9A2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 (9.7)</w:t>
            </w:r>
          </w:p>
        </w:tc>
        <w:tc>
          <w:tcPr>
            <w:tcW w:w="1701" w:type="dxa"/>
            <w:noWrap/>
          </w:tcPr>
          <w:p w14:paraId="4AE47A4D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 (9.4)</w:t>
            </w:r>
          </w:p>
        </w:tc>
      </w:tr>
      <w:tr w:rsidR="00986731" w:rsidRPr="003D3B21" w14:paraId="1566CF0E" w14:textId="77777777" w:rsidTr="00C71C0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4355278" w14:textId="77777777" w:rsidR="00986731" w:rsidRPr="003D3B21" w:rsidRDefault="00986731" w:rsidP="00986731">
            <w:pPr>
              <w:spacing w:after="16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evious radiotherapy,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N (%)</w:t>
            </w:r>
          </w:p>
        </w:tc>
        <w:tc>
          <w:tcPr>
            <w:tcW w:w="1984" w:type="dxa"/>
            <w:noWrap/>
          </w:tcPr>
          <w:p w14:paraId="5CA9813C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(18.9)</w:t>
            </w:r>
          </w:p>
        </w:tc>
        <w:tc>
          <w:tcPr>
            <w:tcW w:w="1985" w:type="dxa"/>
            <w:noWrap/>
          </w:tcPr>
          <w:p w14:paraId="6DCFCB1D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 (16.1)</w:t>
            </w:r>
          </w:p>
        </w:tc>
        <w:tc>
          <w:tcPr>
            <w:tcW w:w="1701" w:type="dxa"/>
            <w:noWrap/>
          </w:tcPr>
          <w:p w14:paraId="57AFFC16" w14:textId="77777777" w:rsidR="00986731" w:rsidRPr="003D3B21" w:rsidRDefault="00986731" w:rsidP="00986731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 (16.7)</w:t>
            </w:r>
          </w:p>
        </w:tc>
      </w:tr>
      <w:tr w:rsidR="00986731" w:rsidRPr="003D3B21" w14:paraId="5796F0B5" w14:textId="77777777" w:rsidTr="00C7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422179E" w14:textId="77777777" w:rsidR="00986731" w:rsidRPr="003D3B21" w:rsidRDefault="00986731" w:rsidP="00986731">
            <w:pPr>
              <w:spacing w:after="16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 Grays, Mean (SD)</w:t>
            </w:r>
          </w:p>
        </w:tc>
        <w:tc>
          <w:tcPr>
            <w:tcW w:w="1984" w:type="dxa"/>
            <w:noWrap/>
          </w:tcPr>
          <w:p w14:paraId="4AF0BF78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.7 (20.1)</w:t>
            </w:r>
          </w:p>
        </w:tc>
        <w:tc>
          <w:tcPr>
            <w:tcW w:w="1985" w:type="dxa"/>
            <w:noWrap/>
          </w:tcPr>
          <w:p w14:paraId="10EE4BD8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.7 (11.8)</w:t>
            </w:r>
          </w:p>
        </w:tc>
        <w:tc>
          <w:tcPr>
            <w:tcW w:w="1701" w:type="dxa"/>
            <w:noWrap/>
          </w:tcPr>
          <w:p w14:paraId="20E04A81" w14:textId="77777777" w:rsidR="00986731" w:rsidRPr="003D3B21" w:rsidRDefault="00986731" w:rsidP="0098673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.4 (13.6)</w:t>
            </w:r>
          </w:p>
        </w:tc>
      </w:tr>
    </w:tbl>
    <w:p w14:paraId="4A8E4DF1" w14:textId="5DF389FF" w:rsidR="00986731" w:rsidRPr="00986731" w:rsidRDefault="00986731" w:rsidP="00986731">
      <w:pPr>
        <w:pStyle w:val="Prrafodelista"/>
        <w:numPr>
          <w:ilvl w:val="0"/>
          <w:numId w:val="1"/>
        </w:num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  <w:r w:rsidRPr="00986731"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  <w:t xml:space="preserve">Supplementary Table S2. </w:t>
      </w:r>
      <w:r w:rsidRPr="00986731"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t>Baseline characteristics of neoplastic disease in the study population</w:t>
      </w:r>
    </w:p>
    <w:p w14:paraId="49848ED5" w14:textId="77777777" w:rsidR="00986731" w:rsidRPr="00795C17" w:rsidRDefault="00986731" w:rsidP="00986731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  <w:lang w:val="en-US"/>
        </w:rPr>
      </w:pPr>
    </w:p>
    <w:p w14:paraId="2A1A4543" w14:textId="77777777" w:rsidR="00986731" w:rsidRPr="00795C17" w:rsidRDefault="00986731" w:rsidP="00986731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  <w:lang w:val="en-US"/>
        </w:rPr>
      </w:pPr>
    </w:p>
    <w:p w14:paraId="38547D65" w14:textId="77777777" w:rsidR="001A3866" w:rsidRPr="00795C17" w:rsidRDefault="001A3866" w:rsidP="00986731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  <w:lang w:val="en-US"/>
        </w:rPr>
      </w:pPr>
    </w:p>
    <w:p w14:paraId="78E888DC" w14:textId="77777777" w:rsidR="001A3866" w:rsidRPr="00795C17" w:rsidRDefault="001A3866" w:rsidP="00986731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  <w:lang w:val="en-US"/>
        </w:rPr>
      </w:pPr>
    </w:p>
    <w:p w14:paraId="6058DFC1" w14:textId="4C8CCA13" w:rsidR="001A3866" w:rsidRPr="00795C17" w:rsidRDefault="001A3866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  <w:lang w:val="en-US"/>
        </w:rPr>
      </w:pPr>
      <w:r w:rsidRPr="00795C17"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  <w:lang w:val="en-US"/>
        </w:rPr>
        <w:br w:type="page"/>
      </w:r>
    </w:p>
    <w:p w14:paraId="6ABABB96" w14:textId="05272935" w:rsidR="001A3866" w:rsidRPr="001A3866" w:rsidRDefault="001A3866" w:rsidP="001A3866">
      <w:pPr>
        <w:pStyle w:val="Prrafodelista"/>
        <w:numPr>
          <w:ilvl w:val="0"/>
          <w:numId w:val="1"/>
        </w:num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  <w:r w:rsidRPr="001A3866"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  <w:lastRenderedPageBreak/>
        <w:t xml:space="preserve">Supplementary Table S3. </w:t>
      </w:r>
      <w:r w:rsidRPr="001A3866"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t xml:space="preserve">Baseline characteristics of </w:t>
      </w:r>
      <w:r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t xml:space="preserve">chemotherapy treatment </w:t>
      </w:r>
      <w:r w:rsidRPr="001A3866"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t>in the study population</w:t>
      </w:r>
    </w:p>
    <w:tbl>
      <w:tblPr>
        <w:tblStyle w:val="Tabladelista1clara"/>
        <w:tblpPr w:leftFromText="141" w:rightFromText="141" w:vertAnchor="page" w:horzAnchor="margin" w:tblpXSpec="center" w:tblpY="3280"/>
        <w:tblW w:w="10441" w:type="dxa"/>
        <w:tblLook w:val="04A0" w:firstRow="1" w:lastRow="0" w:firstColumn="1" w:lastColumn="0" w:noHBand="0" w:noVBand="1"/>
      </w:tblPr>
      <w:tblGrid>
        <w:gridCol w:w="2553"/>
        <w:gridCol w:w="2666"/>
        <w:gridCol w:w="2611"/>
        <w:gridCol w:w="2611"/>
      </w:tblGrid>
      <w:tr w:rsidR="001A3866" w:rsidRPr="00C84DF6" w14:paraId="2C9A0387" w14:textId="77777777" w:rsidTr="001A38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728C3B1F" w14:textId="77777777" w:rsidR="001A3866" w:rsidRPr="003D3B21" w:rsidRDefault="001A3866" w:rsidP="001A3866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66" w:type="dxa"/>
            <w:noWrap/>
            <w:hideMark/>
          </w:tcPr>
          <w:p w14:paraId="08C51A16" w14:textId="77777777" w:rsidR="001A3866" w:rsidRPr="00C84DF6" w:rsidRDefault="001A3866" w:rsidP="001A3866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iazide cohort</w:t>
            </w:r>
          </w:p>
          <w:p w14:paraId="0C868135" w14:textId="77777777" w:rsidR="001A3866" w:rsidRPr="003D3B21" w:rsidRDefault="001A3866" w:rsidP="001A38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=3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611" w:type="dxa"/>
            <w:noWrap/>
            <w:hideMark/>
          </w:tcPr>
          <w:p w14:paraId="1F177F1C" w14:textId="77777777" w:rsidR="001A3866" w:rsidRPr="00C84DF6" w:rsidRDefault="001A3866" w:rsidP="001A3866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ntrol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ohort</w:t>
            </w:r>
          </w:p>
          <w:p w14:paraId="63741921" w14:textId="77777777" w:rsidR="001A3866" w:rsidRPr="003D3B21" w:rsidRDefault="001A3866" w:rsidP="001A38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=15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611" w:type="dxa"/>
          </w:tcPr>
          <w:p w14:paraId="77F4FD86" w14:textId="77777777" w:rsidR="001A3866" w:rsidRDefault="001A3866" w:rsidP="001A3866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otal</w:t>
            </w:r>
          </w:p>
          <w:p w14:paraId="0CAEE529" w14:textId="77777777" w:rsidR="001A3866" w:rsidRPr="00C84DF6" w:rsidRDefault="001A3866" w:rsidP="001A3866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=192</w:t>
            </w:r>
          </w:p>
        </w:tc>
      </w:tr>
      <w:tr w:rsidR="001A3866" w:rsidRPr="003D3B21" w14:paraId="35420341" w14:textId="77777777" w:rsidTr="001A3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B861D46" w14:textId="77777777" w:rsidR="001A3866" w:rsidRPr="003D3B21" w:rsidRDefault="001A3866" w:rsidP="001A3866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emotherapy scheme</w:t>
            </w:r>
          </w:p>
        </w:tc>
        <w:tc>
          <w:tcPr>
            <w:tcW w:w="2666" w:type="dxa"/>
            <w:noWrap/>
            <w:hideMark/>
          </w:tcPr>
          <w:p w14:paraId="531DC7FE" w14:textId="77777777" w:rsidR="001A3866" w:rsidRPr="003D3B21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1" w:type="dxa"/>
            <w:noWrap/>
            <w:hideMark/>
          </w:tcPr>
          <w:p w14:paraId="388E32A4" w14:textId="77777777" w:rsidR="001A3866" w:rsidRPr="003D3B21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1" w:type="dxa"/>
          </w:tcPr>
          <w:p w14:paraId="42398F7A" w14:textId="77777777" w:rsidR="001A3866" w:rsidRPr="003D3B21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3866" w14:paraId="66793152" w14:textId="77777777" w:rsidTr="001A386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4083967A" w14:textId="77777777" w:rsidR="001A3866" w:rsidRPr="003D3B21" w:rsidRDefault="001A3866" w:rsidP="001A3866">
            <w:pPr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pecitabine</w:t>
            </w:r>
          </w:p>
        </w:tc>
        <w:tc>
          <w:tcPr>
            <w:tcW w:w="2666" w:type="dxa"/>
            <w:noWrap/>
          </w:tcPr>
          <w:p w14:paraId="13309333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 (54.1)</w:t>
            </w:r>
          </w:p>
        </w:tc>
        <w:tc>
          <w:tcPr>
            <w:tcW w:w="2611" w:type="dxa"/>
            <w:noWrap/>
          </w:tcPr>
          <w:p w14:paraId="498BCCF1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 (50.3)</w:t>
            </w:r>
          </w:p>
        </w:tc>
        <w:tc>
          <w:tcPr>
            <w:tcW w:w="2611" w:type="dxa"/>
          </w:tcPr>
          <w:p w14:paraId="134202FC" w14:textId="77777777" w:rsidR="001A3866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 (51.0)</w:t>
            </w:r>
          </w:p>
        </w:tc>
      </w:tr>
      <w:tr w:rsidR="001A3866" w14:paraId="353BCB30" w14:textId="77777777" w:rsidTr="001A3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52660455" w14:textId="77777777" w:rsidR="001A3866" w:rsidRPr="003D3B21" w:rsidRDefault="001A3866" w:rsidP="001A3866">
            <w:pPr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pecitabine-Oxaliplatin</w:t>
            </w:r>
          </w:p>
        </w:tc>
        <w:tc>
          <w:tcPr>
            <w:tcW w:w="2666" w:type="dxa"/>
            <w:noWrap/>
          </w:tcPr>
          <w:p w14:paraId="2EC12026" w14:textId="77777777" w:rsidR="001A3866" w:rsidRPr="008601EF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01EF">
              <w:rPr>
                <w:rFonts w:ascii="Arial" w:hAnsi="Arial" w:cs="Arial"/>
                <w:color w:val="000000"/>
                <w:sz w:val="22"/>
                <w:szCs w:val="22"/>
              </w:rPr>
              <w:t>17 (45.9)</w:t>
            </w:r>
          </w:p>
        </w:tc>
        <w:tc>
          <w:tcPr>
            <w:tcW w:w="2611" w:type="dxa"/>
            <w:noWrap/>
          </w:tcPr>
          <w:p w14:paraId="41FB2187" w14:textId="77777777" w:rsidR="001A3866" w:rsidRPr="008601EF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01E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8601EF">
              <w:rPr>
                <w:rFonts w:ascii="Arial" w:hAnsi="Arial" w:cs="Arial"/>
                <w:color w:val="000000"/>
                <w:sz w:val="22"/>
                <w:szCs w:val="22"/>
              </w:rPr>
              <w:t xml:space="preserve"> (49.7)</w:t>
            </w:r>
          </w:p>
        </w:tc>
        <w:tc>
          <w:tcPr>
            <w:tcW w:w="2611" w:type="dxa"/>
          </w:tcPr>
          <w:p w14:paraId="5A421C12" w14:textId="77777777" w:rsidR="001A3866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 (49.0)</w:t>
            </w:r>
          </w:p>
        </w:tc>
      </w:tr>
      <w:tr w:rsidR="001A3866" w:rsidRPr="003D3B21" w14:paraId="703E7C52" w14:textId="77777777" w:rsidTr="001A386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51EEB273" w14:textId="77777777" w:rsidR="001A3866" w:rsidRPr="003D3B21" w:rsidRDefault="001A3866" w:rsidP="001A3866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pecitabine dose/m</w:t>
            </w:r>
            <w:r w:rsidRPr="003D3B21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3D3B21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br/>
            </w: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666" w:type="dxa"/>
            <w:noWrap/>
          </w:tcPr>
          <w:p w14:paraId="4D40C097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7.8 (188.5)</w:t>
            </w:r>
          </w:p>
        </w:tc>
        <w:tc>
          <w:tcPr>
            <w:tcW w:w="2611" w:type="dxa"/>
            <w:noWrap/>
          </w:tcPr>
          <w:p w14:paraId="48294064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1.5 (173.2) *</w:t>
            </w:r>
          </w:p>
        </w:tc>
        <w:tc>
          <w:tcPr>
            <w:tcW w:w="2611" w:type="dxa"/>
          </w:tcPr>
          <w:p w14:paraId="71980681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4.6 (175.9) *</w:t>
            </w:r>
          </w:p>
        </w:tc>
      </w:tr>
      <w:tr w:rsidR="001A3866" w:rsidRPr="00844C1E" w14:paraId="2C0369D0" w14:textId="77777777" w:rsidTr="001A3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8344090" w14:textId="77777777" w:rsidR="001A3866" w:rsidRPr="003D3B21" w:rsidRDefault="001A3866" w:rsidP="001A3866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% Oxaliplatin total dose </w:t>
            </w: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br/>
              <w:t>Mean (SD)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**</w:t>
            </w:r>
          </w:p>
        </w:tc>
        <w:tc>
          <w:tcPr>
            <w:tcW w:w="2666" w:type="dxa"/>
            <w:noWrap/>
          </w:tcPr>
          <w:p w14:paraId="779DA801" w14:textId="77777777" w:rsidR="001A3866" w:rsidRPr="008601EF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601E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8.2 (7.3)</w:t>
            </w:r>
          </w:p>
        </w:tc>
        <w:tc>
          <w:tcPr>
            <w:tcW w:w="2611" w:type="dxa"/>
            <w:noWrap/>
          </w:tcPr>
          <w:p w14:paraId="76432A71" w14:textId="77777777" w:rsidR="001A3866" w:rsidRPr="008601EF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601E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5.8 (9.3)</w:t>
            </w:r>
          </w:p>
        </w:tc>
        <w:tc>
          <w:tcPr>
            <w:tcW w:w="2611" w:type="dxa"/>
          </w:tcPr>
          <w:p w14:paraId="09C02977" w14:textId="77777777" w:rsidR="001A3866" w:rsidRPr="00844C1E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1.5 (43.0)</w:t>
            </w:r>
          </w:p>
        </w:tc>
      </w:tr>
      <w:tr w:rsidR="001A3866" w:rsidRPr="003D3B21" w14:paraId="7259DA6F" w14:textId="77777777" w:rsidTr="001A386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19FF1127" w14:textId="77777777" w:rsidR="001A3866" w:rsidRPr="003D3B21" w:rsidRDefault="001A3866" w:rsidP="001A3866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eatment intention</w:t>
            </w:r>
          </w:p>
        </w:tc>
        <w:tc>
          <w:tcPr>
            <w:tcW w:w="2666" w:type="dxa"/>
            <w:noWrap/>
          </w:tcPr>
          <w:p w14:paraId="6941CEAC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1" w:type="dxa"/>
            <w:noWrap/>
          </w:tcPr>
          <w:p w14:paraId="1CA27D98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1" w:type="dxa"/>
          </w:tcPr>
          <w:p w14:paraId="20B8F348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3866" w:rsidRPr="003D3B21" w14:paraId="2CCABEDA" w14:textId="77777777" w:rsidTr="001A3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7C1DC6E3" w14:textId="77777777" w:rsidR="001A3866" w:rsidRPr="003D3B21" w:rsidRDefault="001A3866" w:rsidP="001A3866">
            <w:pPr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djuvant</w:t>
            </w:r>
          </w:p>
        </w:tc>
        <w:tc>
          <w:tcPr>
            <w:tcW w:w="2666" w:type="dxa"/>
            <w:noWrap/>
          </w:tcPr>
          <w:p w14:paraId="1D63E854" w14:textId="77777777" w:rsidR="001A3866" w:rsidRPr="003D3B21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 (89.2)</w:t>
            </w:r>
          </w:p>
        </w:tc>
        <w:tc>
          <w:tcPr>
            <w:tcW w:w="2611" w:type="dxa"/>
            <w:noWrap/>
          </w:tcPr>
          <w:p w14:paraId="1CD4ADB8" w14:textId="77777777" w:rsidR="001A3866" w:rsidRPr="003D3B21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 (89.7)</w:t>
            </w:r>
          </w:p>
        </w:tc>
        <w:tc>
          <w:tcPr>
            <w:tcW w:w="2611" w:type="dxa"/>
          </w:tcPr>
          <w:p w14:paraId="26191F19" w14:textId="77777777" w:rsidR="001A3866" w:rsidRPr="003D3B21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 (89.6)</w:t>
            </w:r>
          </w:p>
        </w:tc>
      </w:tr>
      <w:tr w:rsidR="001A3866" w:rsidRPr="003D3B21" w14:paraId="685BE0AE" w14:textId="77777777" w:rsidTr="001A386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79087095" w14:textId="77777777" w:rsidR="001A3866" w:rsidRPr="003D3B21" w:rsidRDefault="001A3866" w:rsidP="001A3866">
            <w:pPr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oadjuvant</w:t>
            </w:r>
          </w:p>
        </w:tc>
        <w:tc>
          <w:tcPr>
            <w:tcW w:w="2666" w:type="dxa"/>
            <w:noWrap/>
          </w:tcPr>
          <w:p w14:paraId="53D3F798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 (8.1)</w:t>
            </w:r>
          </w:p>
        </w:tc>
        <w:tc>
          <w:tcPr>
            <w:tcW w:w="2611" w:type="dxa"/>
            <w:noWrap/>
          </w:tcPr>
          <w:p w14:paraId="05CE589D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 (4.5)</w:t>
            </w:r>
          </w:p>
        </w:tc>
        <w:tc>
          <w:tcPr>
            <w:tcW w:w="2611" w:type="dxa"/>
          </w:tcPr>
          <w:p w14:paraId="582A4312" w14:textId="77777777" w:rsidR="001A3866" w:rsidRPr="003D3B21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 (5.2)</w:t>
            </w:r>
          </w:p>
        </w:tc>
      </w:tr>
      <w:tr w:rsidR="001A3866" w:rsidRPr="003D3B21" w14:paraId="73F5492C" w14:textId="77777777" w:rsidTr="0079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7C75691" w14:textId="77777777" w:rsidR="001A3866" w:rsidRPr="003D3B21" w:rsidRDefault="001A3866" w:rsidP="001A3866">
            <w:pPr>
              <w:ind w:left="708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lliative</w:t>
            </w:r>
          </w:p>
        </w:tc>
        <w:tc>
          <w:tcPr>
            <w:tcW w:w="2666" w:type="dxa"/>
            <w:noWrap/>
          </w:tcPr>
          <w:p w14:paraId="2550CCF9" w14:textId="77777777" w:rsidR="001A3866" w:rsidRPr="003D3B21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 (2.7)</w:t>
            </w:r>
          </w:p>
        </w:tc>
        <w:tc>
          <w:tcPr>
            <w:tcW w:w="2611" w:type="dxa"/>
            <w:noWrap/>
          </w:tcPr>
          <w:p w14:paraId="27D42D32" w14:textId="77777777" w:rsidR="001A3866" w:rsidRPr="003D3B21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 (5.8)</w:t>
            </w:r>
          </w:p>
        </w:tc>
        <w:tc>
          <w:tcPr>
            <w:tcW w:w="2611" w:type="dxa"/>
          </w:tcPr>
          <w:p w14:paraId="11D6AE9C" w14:textId="77777777" w:rsidR="001A3866" w:rsidRPr="003D3B21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 (5.2)</w:t>
            </w:r>
          </w:p>
        </w:tc>
      </w:tr>
      <w:tr w:rsidR="001A3866" w:rsidRPr="00844C1E" w14:paraId="3BD46CAE" w14:textId="77777777" w:rsidTr="00795C1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noWrap/>
            <w:hideMark/>
          </w:tcPr>
          <w:p w14:paraId="24050729" w14:textId="77777777" w:rsidR="001A3866" w:rsidRPr="003D3B21" w:rsidRDefault="001A3866" w:rsidP="001A3866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Number of cycles </w:t>
            </w: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an</w:t>
            </w:r>
            <w:r w:rsidRPr="003D3B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SD)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noWrap/>
          </w:tcPr>
          <w:p w14:paraId="6FF07234" w14:textId="77777777" w:rsidR="001A3866" w:rsidRPr="00844C1E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8 (2.6)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noWrap/>
          </w:tcPr>
          <w:p w14:paraId="765A2B93" w14:textId="77777777" w:rsidR="001A3866" w:rsidRPr="00844C1E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3 (2.6)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7C469BD0" w14:textId="77777777" w:rsidR="001A3866" w:rsidRPr="001A3866" w:rsidRDefault="001A3866" w:rsidP="001A3866">
            <w:pPr>
              <w:pStyle w:val="Prrafodelista"/>
              <w:numPr>
                <w:ilvl w:val="1"/>
                <w:numId w:val="3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A386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2.6)</w:t>
            </w:r>
          </w:p>
        </w:tc>
      </w:tr>
    </w:tbl>
    <w:p w14:paraId="5031285F" w14:textId="77777777" w:rsidR="001A3866" w:rsidRDefault="001A3866" w:rsidP="00986731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</w:rPr>
      </w:pPr>
    </w:p>
    <w:p w14:paraId="6C539E2D" w14:textId="77777777" w:rsidR="001A3866" w:rsidRDefault="001A3866" w:rsidP="00986731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</w:rPr>
      </w:pPr>
    </w:p>
    <w:p w14:paraId="08F1DC71" w14:textId="77777777" w:rsidR="001A3866" w:rsidRDefault="001A3866" w:rsidP="00986731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</w:rPr>
      </w:pPr>
    </w:p>
    <w:p w14:paraId="14458297" w14:textId="77777777" w:rsidR="001A3866" w:rsidRDefault="001A3866" w:rsidP="00986731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</w:rPr>
      </w:pPr>
    </w:p>
    <w:p w14:paraId="6E44CC70" w14:textId="77777777" w:rsidR="001A3866" w:rsidRDefault="001A3866" w:rsidP="00986731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</w:rPr>
      </w:pPr>
    </w:p>
    <w:p w14:paraId="70AD4EE4" w14:textId="43B86395" w:rsidR="001A3866" w:rsidRDefault="001A3866">
      <w:pP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</w:rPr>
      </w:pPr>
      <w:r>
        <w:rPr>
          <w:rStyle w:val="Ttulodellibro"/>
          <w:rFonts w:ascii="Aptos" w:hAnsi="Aptos"/>
          <w:i w:val="0"/>
          <w:iCs w:val="0"/>
          <w:color w:val="000000" w:themeColor="text1"/>
          <w:sz w:val="20"/>
          <w:szCs w:val="20"/>
        </w:rPr>
        <w:br w:type="page"/>
      </w:r>
    </w:p>
    <w:tbl>
      <w:tblPr>
        <w:tblStyle w:val="Tabladelista1clara"/>
        <w:tblpPr w:leftFromText="141" w:rightFromText="141" w:vertAnchor="page" w:horzAnchor="margin" w:tblpXSpec="center" w:tblpY="2758"/>
        <w:tblW w:w="11624" w:type="dxa"/>
        <w:tblLayout w:type="fixed"/>
        <w:tblLook w:val="04A0" w:firstRow="1" w:lastRow="0" w:firstColumn="1" w:lastColumn="0" w:noHBand="0" w:noVBand="1"/>
      </w:tblPr>
      <w:tblGrid>
        <w:gridCol w:w="1670"/>
        <w:gridCol w:w="672"/>
        <w:gridCol w:w="692"/>
        <w:gridCol w:w="789"/>
        <w:gridCol w:w="708"/>
        <w:gridCol w:w="747"/>
        <w:gridCol w:w="692"/>
        <w:gridCol w:w="869"/>
        <w:gridCol w:w="692"/>
        <w:gridCol w:w="828"/>
        <w:gridCol w:w="708"/>
        <w:gridCol w:w="698"/>
        <w:gridCol w:w="701"/>
        <w:gridCol w:w="1158"/>
      </w:tblGrid>
      <w:tr w:rsidR="001A3866" w:rsidRPr="001A1F60" w14:paraId="29C4F762" w14:textId="77777777" w:rsidTr="001A38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658EE38F" w14:textId="77777777" w:rsidR="001A3866" w:rsidRPr="001A1F60" w:rsidRDefault="001A3866" w:rsidP="001A386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61" w:type="dxa"/>
            <w:gridSpan w:val="4"/>
          </w:tcPr>
          <w:p w14:paraId="35BCD784" w14:textId="77777777" w:rsidR="001A3866" w:rsidRPr="001A1F60" w:rsidRDefault="001A3866" w:rsidP="001A38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A1F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ose reduction</w:t>
            </w:r>
          </w:p>
        </w:tc>
        <w:tc>
          <w:tcPr>
            <w:tcW w:w="3000" w:type="dxa"/>
            <w:gridSpan w:val="4"/>
          </w:tcPr>
          <w:p w14:paraId="28A4B261" w14:textId="77777777" w:rsidR="001A3866" w:rsidRPr="001A1F60" w:rsidRDefault="001A3866" w:rsidP="001A38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A1F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ose suspension</w:t>
            </w:r>
          </w:p>
        </w:tc>
        <w:tc>
          <w:tcPr>
            <w:tcW w:w="2935" w:type="dxa"/>
            <w:gridSpan w:val="4"/>
          </w:tcPr>
          <w:p w14:paraId="515BFB65" w14:textId="77777777" w:rsidR="001A3866" w:rsidRPr="001A1F60" w:rsidRDefault="001A3866" w:rsidP="001A38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1A1F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ose delay</w:t>
            </w:r>
          </w:p>
        </w:tc>
        <w:tc>
          <w:tcPr>
            <w:tcW w:w="1158" w:type="dxa"/>
          </w:tcPr>
          <w:p w14:paraId="50C82875" w14:textId="4A0C1E36" w:rsidR="001A3866" w:rsidRPr="001A1F60" w:rsidRDefault="001A3866" w:rsidP="001A38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1A1F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1A1F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ange</w:t>
            </w:r>
          </w:p>
        </w:tc>
      </w:tr>
      <w:tr w:rsidR="001A3866" w:rsidRPr="001A1F60" w14:paraId="5194CF18" w14:textId="77777777" w:rsidTr="001A3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04532D24" w14:textId="77777777" w:rsidR="001A3866" w:rsidRPr="001A1F60" w:rsidRDefault="001A3866" w:rsidP="001A3866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</w:tcPr>
          <w:p w14:paraId="05F77CF2" w14:textId="52359604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yelotox</w:t>
            </w:r>
            <w:proofErr w:type="spellEnd"/>
          </w:p>
        </w:tc>
        <w:tc>
          <w:tcPr>
            <w:tcW w:w="692" w:type="dxa"/>
          </w:tcPr>
          <w:p w14:paraId="0281129B" w14:textId="3CCB5DDD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AE</w:t>
            </w:r>
          </w:p>
        </w:tc>
        <w:tc>
          <w:tcPr>
            <w:tcW w:w="789" w:type="dxa"/>
          </w:tcPr>
          <w:p w14:paraId="2CB36AC0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1F60">
              <w:rPr>
                <w:rFonts w:ascii="Calibri" w:hAnsi="Calibri" w:cs="Calibri"/>
                <w:color w:val="000000"/>
                <w:sz w:val="20"/>
                <w:szCs w:val="20"/>
              </w:rPr>
              <w:t>O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708" w:type="dxa"/>
          </w:tcPr>
          <w:p w14:paraId="7A130231" w14:textId="58E8AE31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edu</w:t>
            </w:r>
            <w:proofErr w:type="spellEnd"/>
          </w:p>
        </w:tc>
        <w:tc>
          <w:tcPr>
            <w:tcW w:w="747" w:type="dxa"/>
          </w:tcPr>
          <w:p w14:paraId="46481CB8" w14:textId="7B008D7C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yelotox</w:t>
            </w:r>
            <w:proofErr w:type="spellEnd"/>
          </w:p>
        </w:tc>
        <w:tc>
          <w:tcPr>
            <w:tcW w:w="692" w:type="dxa"/>
          </w:tcPr>
          <w:p w14:paraId="57828F8A" w14:textId="1F6E9FB3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r w:rsidRPr="001A1F6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E</w:t>
            </w:r>
          </w:p>
        </w:tc>
        <w:tc>
          <w:tcPr>
            <w:tcW w:w="869" w:type="dxa"/>
          </w:tcPr>
          <w:p w14:paraId="46C99306" w14:textId="2609BC20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92" w:type="dxa"/>
          </w:tcPr>
          <w:p w14:paraId="3E1A2A9E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usp</w:t>
            </w:r>
            <w:proofErr w:type="spellEnd"/>
          </w:p>
        </w:tc>
        <w:tc>
          <w:tcPr>
            <w:tcW w:w="828" w:type="dxa"/>
          </w:tcPr>
          <w:p w14:paraId="0CE1B649" w14:textId="0C5D5096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yelotox</w:t>
            </w:r>
            <w:proofErr w:type="spellEnd"/>
          </w:p>
        </w:tc>
        <w:tc>
          <w:tcPr>
            <w:tcW w:w="708" w:type="dxa"/>
          </w:tcPr>
          <w:p w14:paraId="4A1ABB8D" w14:textId="4DA18F8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AE</w:t>
            </w:r>
          </w:p>
        </w:tc>
        <w:tc>
          <w:tcPr>
            <w:tcW w:w="698" w:type="dxa"/>
          </w:tcPr>
          <w:p w14:paraId="7E99F06D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1F60">
              <w:rPr>
                <w:rFonts w:ascii="Calibri" w:hAnsi="Calibri" w:cs="Calibri"/>
                <w:color w:val="000000"/>
                <w:sz w:val="20"/>
                <w:szCs w:val="20"/>
              </w:rPr>
              <w:t>O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701" w:type="dxa"/>
          </w:tcPr>
          <w:p w14:paraId="72A98E7D" w14:textId="77777777" w:rsidR="001A3866" w:rsidRPr="003B4C4F" w:rsidRDefault="001A3866" w:rsidP="001A38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proofErr w:type="gramStart"/>
            <w:r w:rsidRPr="003B4C4F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Total</w:t>
            </w:r>
            <w:proofErr w:type="gramEnd"/>
            <w:r w:rsidRPr="003B4C4F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B4C4F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delay</w:t>
            </w:r>
            <w:proofErr w:type="spellEnd"/>
          </w:p>
        </w:tc>
        <w:tc>
          <w:tcPr>
            <w:tcW w:w="1158" w:type="dxa"/>
          </w:tcPr>
          <w:p w14:paraId="6DCC4C37" w14:textId="77777777" w:rsidR="001A3866" w:rsidRPr="001A1F60" w:rsidRDefault="001A3866" w:rsidP="001A38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1A3866" w:rsidRPr="001A1F60" w14:paraId="3C2736D4" w14:textId="77777777" w:rsidTr="001A386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14"/>
          </w:tcPr>
          <w:p w14:paraId="54D9A1F6" w14:textId="77777777" w:rsidR="001A3866" w:rsidRPr="001A1F60" w:rsidRDefault="001A3866" w:rsidP="001A3866">
            <w:pPr>
              <w:jc w:val="both"/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1A1F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hiazid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37</w:t>
            </w:r>
          </w:p>
        </w:tc>
      </w:tr>
      <w:tr w:rsidR="001A3866" w:rsidRPr="001A1F60" w14:paraId="2FC41989" w14:textId="77777777" w:rsidTr="001A3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476F4266" w14:textId="77777777" w:rsidR="001A3866" w:rsidRPr="001E2E25" w:rsidRDefault="001A3866" w:rsidP="001A3866">
            <w:pPr>
              <w:jc w:val="both"/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1E2E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yelotoxicity</w:t>
            </w:r>
            <w:r w:rsidRPr="001E2E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1E2E25">
              <w:rPr>
                <w:rFonts w:ascii="Calibri" w:hAnsi="Calibri" w:cs="Calibri"/>
                <w:color w:val="000000"/>
                <w:sz w:val="20"/>
                <w:szCs w:val="20"/>
              </w:rPr>
              <w:t>N=31</w:t>
            </w:r>
          </w:p>
        </w:tc>
        <w:tc>
          <w:tcPr>
            <w:tcW w:w="672" w:type="dxa"/>
          </w:tcPr>
          <w:p w14:paraId="125325AA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692" w:type="dxa"/>
          </w:tcPr>
          <w:p w14:paraId="1AD89FBC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22.6)</w:t>
            </w:r>
          </w:p>
        </w:tc>
        <w:tc>
          <w:tcPr>
            <w:tcW w:w="789" w:type="dxa"/>
          </w:tcPr>
          <w:p w14:paraId="0374B2E3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EFF5BCC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5.8)</w:t>
            </w:r>
          </w:p>
        </w:tc>
        <w:tc>
          <w:tcPr>
            <w:tcW w:w="747" w:type="dxa"/>
          </w:tcPr>
          <w:p w14:paraId="157176D5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3CE87510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9.4)</w:t>
            </w:r>
          </w:p>
        </w:tc>
        <w:tc>
          <w:tcPr>
            <w:tcW w:w="869" w:type="dxa"/>
          </w:tcPr>
          <w:p w14:paraId="3CDFBCAE" w14:textId="77777777" w:rsidR="001A3866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</w:p>
          <w:p w14:paraId="6E563F31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692" w:type="dxa"/>
          </w:tcPr>
          <w:p w14:paraId="7DC32EC9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5.8)</w:t>
            </w:r>
          </w:p>
        </w:tc>
        <w:tc>
          <w:tcPr>
            <w:tcW w:w="828" w:type="dxa"/>
          </w:tcPr>
          <w:p w14:paraId="43E6DC1E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708" w:type="dxa"/>
          </w:tcPr>
          <w:p w14:paraId="0A97318F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22.6)</w:t>
            </w:r>
          </w:p>
        </w:tc>
        <w:tc>
          <w:tcPr>
            <w:tcW w:w="698" w:type="dxa"/>
          </w:tcPr>
          <w:p w14:paraId="6554F970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</w:tcPr>
          <w:p w14:paraId="07F22A43" w14:textId="77777777" w:rsidR="001A3866" w:rsidRPr="004F472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4F472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 (25.8)</w:t>
            </w:r>
          </w:p>
        </w:tc>
        <w:tc>
          <w:tcPr>
            <w:tcW w:w="1158" w:type="dxa"/>
          </w:tcPr>
          <w:p w14:paraId="704C0761" w14:textId="77777777" w:rsidR="001A3866" w:rsidRPr="001A1F60" w:rsidRDefault="001A3866" w:rsidP="001A38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6 (51.6)</w:t>
            </w:r>
          </w:p>
        </w:tc>
      </w:tr>
      <w:tr w:rsidR="001A3866" w:rsidRPr="001A1F60" w14:paraId="454D351B" w14:textId="77777777" w:rsidTr="001A38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11147C02" w14:textId="79CCD672" w:rsidR="001A3866" w:rsidRPr="001E2E25" w:rsidRDefault="001A3866" w:rsidP="001A3866">
            <w:pPr>
              <w:jc w:val="both"/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1E2E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y</w:t>
            </w:r>
            <w:r w:rsidRPr="001E2E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lotoxicity</w:t>
            </w:r>
            <w:r w:rsidRPr="001E2E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1E2E25">
              <w:rPr>
                <w:rFonts w:ascii="Calibri" w:hAnsi="Calibri" w:cs="Calibri"/>
                <w:color w:val="000000"/>
                <w:sz w:val="20"/>
                <w:szCs w:val="20"/>
              </w:rPr>
              <w:t>N=6</w:t>
            </w:r>
          </w:p>
        </w:tc>
        <w:tc>
          <w:tcPr>
            <w:tcW w:w="672" w:type="dxa"/>
          </w:tcPr>
          <w:p w14:paraId="59E60708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692" w:type="dxa"/>
          </w:tcPr>
          <w:p w14:paraId="68A8A17C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</w:tcPr>
          <w:p w14:paraId="2847FB3F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C7E7A9F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7" w:type="dxa"/>
          </w:tcPr>
          <w:p w14:paraId="4B3324B1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0413689B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77A0AEAA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6A599DFA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14:paraId="0B0E6128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1B1ED22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61E314A1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</w:tcPr>
          <w:p w14:paraId="5F9B582D" w14:textId="77777777" w:rsidR="001A3866" w:rsidRPr="004F472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8" w:type="dxa"/>
          </w:tcPr>
          <w:p w14:paraId="6592A191" w14:textId="77777777" w:rsidR="001A3866" w:rsidRPr="001A1F60" w:rsidRDefault="001A3866" w:rsidP="001A38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1A3866" w:rsidRPr="001A1F60" w14:paraId="64BDD8E5" w14:textId="77777777" w:rsidTr="001A3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3DFB2932" w14:textId="77777777" w:rsidR="001A3866" w:rsidRPr="001E2E25" w:rsidRDefault="001A3866" w:rsidP="001A3866">
            <w:pPr>
              <w:jc w:val="both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1E2E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 thiazide</w:t>
            </w:r>
          </w:p>
        </w:tc>
        <w:tc>
          <w:tcPr>
            <w:tcW w:w="672" w:type="dxa"/>
          </w:tcPr>
          <w:p w14:paraId="67683B94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692" w:type="dxa"/>
          </w:tcPr>
          <w:p w14:paraId="24C2837F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8.9)</w:t>
            </w:r>
          </w:p>
        </w:tc>
        <w:tc>
          <w:tcPr>
            <w:tcW w:w="789" w:type="dxa"/>
          </w:tcPr>
          <w:p w14:paraId="553B53BC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00840C4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1.6)</w:t>
            </w:r>
          </w:p>
        </w:tc>
        <w:tc>
          <w:tcPr>
            <w:tcW w:w="747" w:type="dxa"/>
          </w:tcPr>
          <w:p w14:paraId="37A98781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7DC033B4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6.2)</w:t>
            </w:r>
          </w:p>
        </w:tc>
        <w:tc>
          <w:tcPr>
            <w:tcW w:w="869" w:type="dxa"/>
          </w:tcPr>
          <w:p w14:paraId="518C8A68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.4)</w:t>
            </w:r>
          </w:p>
        </w:tc>
        <w:tc>
          <w:tcPr>
            <w:tcW w:w="692" w:type="dxa"/>
          </w:tcPr>
          <w:p w14:paraId="17A6A7F4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21.6)</w:t>
            </w:r>
          </w:p>
        </w:tc>
        <w:tc>
          <w:tcPr>
            <w:tcW w:w="828" w:type="dxa"/>
          </w:tcPr>
          <w:p w14:paraId="6F85EBE4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708" w:type="dxa"/>
          </w:tcPr>
          <w:p w14:paraId="7FB78921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18.9)</w:t>
            </w:r>
          </w:p>
        </w:tc>
        <w:tc>
          <w:tcPr>
            <w:tcW w:w="698" w:type="dxa"/>
          </w:tcPr>
          <w:p w14:paraId="3F14A835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1" w:type="dxa"/>
          </w:tcPr>
          <w:p w14:paraId="1685BE6A" w14:textId="77777777" w:rsidR="001A3866" w:rsidRPr="003B4C4F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B4C4F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8 (21.6)</w:t>
            </w:r>
          </w:p>
        </w:tc>
        <w:tc>
          <w:tcPr>
            <w:tcW w:w="1158" w:type="dxa"/>
          </w:tcPr>
          <w:p w14:paraId="23E6B516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6 (43.2)</w:t>
            </w:r>
          </w:p>
        </w:tc>
      </w:tr>
      <w:tr w:rsidR="001A3866" w:rsidRPr="001A1F60" w14:paraId="651C1B72" w14:textId="77777777" w:rsidTr="001A38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14"/>
          </w:tcPr>
          <w:p w14:paraId="6236A31B" w14:textId="77777777" w:rsidR="001A3866" w:rsidRPr="001A1F60" w:rsidRDefault="001A3866" w:rsidP="001A3866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1A1F6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ro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155</w:t>
            </w:r>
          </w:p>
        </w:tc>
      </w:tr>
      <w:tr w:rsidR="001A3866" w:rsidRPr="001A1F60" w14:paraId="65E2AE4E" w14:textId="77777777" w:rsidTr="001A3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0255E00D" w14:textId="77777777" w:rsidR="001A3866" w:rsidRPr="001E2E25" w:rsidRDefault="001A3866" w:rsidP="001A3866">
            <w:pPr>
              <w:jc w:val="both"/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1E2E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yelotoxicit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117</w:t>
            </w:r>
          </w:p>
        </w:tc>
        <w:tc>
          <w:tcPr>
            <w:tcW w:w="672" w:type="dxa"/>
          </w:tcPr>
          <w:p w14:paraId="3380FAF6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692" w:type="dxa"/>
          </w:tcPr>
          <w:p w14:paraId="76287799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29.1)</w:t>
            </w:r>
          </w:p>
        </w:tc>
        <w:tc>
          <w:tcPr>
            <w:tcW w:w="789" w:type="dxa"/>
          </w:tcPr>
          <w:p w14:paraId="09811D53" w14:textId="77777777" w:rsidR="001A3866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</w:p>
          <w:p w14:paraId="394EAC7B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708" w:type="dxa"/>
          </w:tcPr>
          <w:p w14:paraId="1A3BAE6C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31.6)</w:t>
            </w:r>
          </w:p>
        </w:tc>
        <w:tc>
          <w:tcPr>
            <w:tcW w:w="747" w:type="dxa"/>
          </w:tcPr>
          <w:p w14:paraId="7E9F2080" w14:textId="77777777" w:rsidR="001A3866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</w:p>
          <w:p w14:paraId="39AEC257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692" w:type="dxa"/>
          </w:tcPr>
          <w:p w14:paraId="00625668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 (9.4)</w:t>
            </w:r>
          </w:p>
        </w:tc>
        <w:tc>
          <w:tcPr>
            <w:tcW w:w="869" w:type="dxa"/>
          </w:tcPr>
          <w:p w14:paraId="57997C3E" w14:textId="77777777" w:rsidR="001A3866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 </w:t>
            </w:r>
          </w:p>
          <w:p w14:paraId="364033A9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692" w:type="dxa"/>
          </w:tcPr>
          <w:p w14:paraId="580ABA27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3.7)</w:t>
            </w:r>
          </w:p>
        </w:tc>
        <w:tc>
          <w:tcPr>
            <w:tcW w:w="828" w:type="dxa"/>
          </w:tcPr>
          <w:p w14:paraId="2E944941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1.1)</w:t>
            </w:r>
          </w:p>
        </w:tc>
        <w:tc>
          <w:tcPr>
            <w:tcW w:w="708" w:type="dxa"/>
          </w:tcPr>
          <w:p w14:paraId="09CB0959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24.8)</w:t>
            </w:r>
          </w:p>
        </w:tc>
        <w:tc>
          <w:tcPr>
            <w:tcW w:w="698" w:type="dxa"/>
          </w:tcPr>
          <w:p w14:paraId="4D3260CA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701" w:type="dxa"/>
          </w:tcPr>
          <w:p w14:paraId="20B80DD6" w14:textId="77777777" w:rsidR="001A3866" w:rsidRPr="003B4C4F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5 (38.5)</w:t>
            </w:r>
          </w:p>
        </w:tc>
        <w:tc>
          <w:tcPr>
            <w:tcW w:w="1158" w:type="dxa"/>
          </w:tcPr>
          <w:p w14:paraId="4FF78629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2 (31.6)</w:t>
            </w:r>
          </w:p>
        </w:tc>
      </w:tr>
      <w:tr w:rsidR="001A3866" w:rsidRPr="001A1F60" w14:paraId="5851B3A7" w14:textId="77777777" w:rsidTr="001A38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4445D741" w14:textId="70B4B525" w:rsidR="001A3866" w:rsidRPr="001E2E25" w:rsidRDefault="001A3866" w:rsidP="001A3866">
            <w:pPr>
              <w:jc w:val="both"/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1E2E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1E2E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lotoxicit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38</w:t>
            </w:r>
          </w:p>
        </w:tc>
        <w:tc>
          <w:tcPr>
            <w:tcW w:w="672" w:type="dxa"/>
          </w:tcPr>
          <w:p w14:paraId="465FA830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5EC40F87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789" w:type="dxa"/>
          </w:tcPr>
          <w:p w14:paraId="2294A2EF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B3B6C16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747" w:type="dxa"/>
          </w:tcPr>
          <w:p w14:paraId="71AE69D9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4B1F8C36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13.2)</w:t>
            </w:r>
          </w:p>
        </w:tc>
        <w:tc>
          <w:tcPr>
            <w:tcW w:w="869" w:type="dxa"/>
          </w:tcPr>
          <w:p w14:paraId="1452E07E" w14:textId="77777777" w:rsidR="001A3866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</w:p>
          <w:p w14:paraId="4A7AF254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692" w:type="dxa"/>
          </w:tcPr>
          <w:p w14:paraId="69AF4EF7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828" w:type="dxa"/>
          </w:tcPr>
          <w:p w14:paraId="05753A64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D4DCDF0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10.5)</w:t>
            </w:r>
          </w:p>
        </w:tc>
        <w:tc>
          <w:tcPr>
            <w:tcW w:w="698" w:type="dxa"/>
          </w:tcPr>
          <w:p w14:paraId="2CE2788F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5.3)</w:t>
            </w:r>
          </w:p>
        </w:tc>
        <w:tc>
          <w:tcPr>
            <w:tcW w:w="701" w:type="dxa"/>
          </w:tcPr>
          <w:p w14:paraId="0737CFE8" w14:textId="77777777" w:rsidR="001A3866" w:rsidRPr="003B4C4F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1158" w:type="dxa"/>
          </w:tcPr>
          <w:p w14:paraId="032FB57A" w14:textId="77777777" w:rsidR="001A3866" w:rsidRPr="001A1F60" w:rsidRDefault="001A3866" w:rsidP="001A38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65 (55.6)</w:t>
            </w:r>
          </w:p>
        </w:tc>
      </w:tr>
      <w:tr w:rsidR="001A3866" w:rsidRPr="001A1F60" w14:paraId="7FAFBDAB" w14:textId="77777777" w:rsidTr="001A38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14:paraId="5165FF90" w14:textId="77777777" w:rsidR="001A3866" w:rsidRPr="001E2E25" w:rsidRDefault="001A3866" w:rsidP="001A3866">
            <w:pPr>
              <w:jc w:val="both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1E2E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 control</w:t>
            </w:r>
          </w:p>
        </w:tc>
        <w:tc>
          <w:tcPr>
            <w:tcW w:w="672" w:type="dxa"/>
          </w:tcPr>
          <w:p w14:paraId="510A0563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692" w:type="dxa"/>
          </w:tcPr>
          <w:p w14:paraId="087D8B26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25.8)</w:t>
            </w:r>
          </w:p>
        </w:tc>
        <w:tc>
          <w:tcPr>
            <w:tcW w:w="789" w:type="dxa"/>
          </w:tcPr>
          <w:p w14:paraId="534FDEA9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6)</w:t>
            </w:r>
          </w:p>
        </w:tc>
        <w:tc>
          <w:tcPr>
            <w:tcW w:w="708" w:type="dxa"/>
          </w:tcPr>
          <w:p w14:paraId="3A1DD987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 (27.7)</w:t>
            </w:r>
          </w:p>
        </w:tc>
        <w:tc>
          <w:tcPr>
            <w:tcW w:w="747" w:type="dxa"/>
          </w:tcPr>
          <w:p w14:paraId="262EEB9B" w14:textId="77777777" w:rsidR="001A3866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</w:p>
          <w:p w14:paraId="711171CC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692" w:type="dxa"/>
          </w:tcPr>
          <w:p w14:paraId="45478CCE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10.3)</w:t>
            </w:r>
          </w:p>
        </w:tc>
        <w:tc>
          <w:tcPr>
            <w:tcW w:w="869" w:type="dxa"/>
          </w:tcPr>
          <w:p w14:paraId="64F191AD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.2)</w:t>
            </w:r>
          </w:p>
        </w:tc>
        <w:tc>
          <w:tcPr>
            <w:tcW w:w="692" w:type="dxa"/>
          </w:tcPr>
          <w:p w14:paraId="226E87B2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14.2)</w:t>
            </w:r>
          </w:p>
        </w:tc>
        <w:tc>
          <w:tcPr>
            <w:tcW w:w="828" w:type="dxa"/>
          </w:tcPr>
          <w:p w14:paraId="05587615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8.4)</w:t>
            </w:r>
          </w:p>
        </w:tc>
        <w:tc>
          <w:tcPr>
            <w:tcW w:w="708" w:type="dxa"/>
          </w:tcPr>
          <w:p w14:paraId="2DB6C2DF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1.3)</w:t>
            </w:r>
          </w:p>
        </w:tc>
        <w:tc>
          <w:tcPr>
            <w:tcW w:w="698" w:type="dxa"/>
          </w:tcPr>
          <w:p w14:paraId="575EA42D" w14:textId="77777777" w:rsidR="001A3866" w:rsidRPr="001A1F60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.2)</w:t>
            </w:r>
          </w:p>
        </w:tc>
        <w:tc>
          <w:tcPr>
            <w:tcW w:w="701" w:type="dxa"/>
          </w:tcPr>
          <w:p w14:paraId="64CD30E8" w14:textId="77777777" w:rsidR="001A3866" w:rsidRPr="003B4C4F" w:rsidRDefault="001A3866" w:rsidP="001A38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51 (32.9)</w:t>
            </w:r>
          </w:p>
        </w:tc>
        <w:tc>
          <w:tcPr>
            <w:tcW w:w="1158" w:type="dxa"/>
          </w:tcPr>
          <w:p w14:paraId="2EDA16F7" w14:textId="0E35E6BF" w:rsidR="001A3866" w:rsidRPr="001A3866" w:rsidRDefault="001A3866" w:rsidP="001A38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77 </w:t>
            </w:r>
            <w:r w:rsidRPr="001A3866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49.7)</w:t>
            </w:r>
          </w:p>
        </w:tc>
      </w:tr>
    </w:tbl>
    <w:p w14:paraId="13D13468" w14:textId="2D617FA0" w:rsidR="001A3866" w:rsidRPr="001571FC" w:rsidRDefault="001A3866" w:rsidP="001A3866">
      <w:pPr>
        <w:pStyle w:val="Prrafodelista"/>
        <w:numPr>
          <w:ilvl w:val="0"/>
          <w:numId w:val="1"/>
        </w:num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  <w:r w:rsidRPr="001A3866"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  <w:t xml:space="preserve">Supplementary Table S4. </w:t>
      </w:r>
      <w:r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t>Capecitabine dose modifications during follow-up and their causes</w:t>
      </w:r>
    </w:p>
    <w:p w14:paraId="4A0C5644" w14:textId="77777777" w:rsidR="001571FC" w:rsidRDefault="001571FC" w:rsidP="001571FC">
      <w:pPr>
        <w:rPr>
          <w:rFonts w:ascii="Aptos" w:hAnsi="Aptos"/>
          <w:lang w:val="en-US"/>
        </w:rPr>
      </w:pPr>
    </w:p>
    <w:p w14:paraId="28D981B0" w14:textId="77777777" w:rsidR="001571FC" w:rsidRDefault="001571FC" w:rsidP="001571FC">
      <w:pPr>
        <w:rPr>
          <w:rFonts w:ascii="Aptos" w:hAnsi="Aptos"/>
          <w:lang w:val="en-US"/>
        </w:rPr>
      </w:pPr>
    </w:p>
    <w:p w14:paraId="2F68330A" w14:textId="5981CE23" w:rsidR="006868F9" w:rsidRDefault="006868F9">
      <w:pPr>
        <w:rPr>
          <w:rFonts w:ascii="Aptos" w:hAnsi="Aptos"/>
          <w:lang w:val="en-US"/>
        </w:rPr>
      </w:pPr>
      <w:r>
        <w:rPr>
          <w:rFonts w:ascii="Aptos" w:hAnsi="Aptos"/>
          <w:lang w:val="en-US"/>
        </w:rPr>
        <w:br w:type="page"/>
      </w:r>
    </w:p>
    <w:p w14:paraId="1CFF7865" w14:textId="3334AB8C" w:rsidR="001571FC" w:rsidRPr="002C6DAF" w:rsidRDefault="002C6DAF" w:rsidP="002C6DAF">
      <w:pPr>
        <w:pStyle w:val="Prrafodelista"/>
        <w:numPr>
          <w:ilvl w:val="0"/>
          <w:numId w:val="1"/>
        </w:num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  <w: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  <w:lastRenderedPageBreak/>
        <w:t xml:space="preserve">Supplementary </w:t>
      </w:r>
      <w:r w:rsidR="00FF77AF" w:rsidRPr="002C6DAF"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  <w:t xml:space="preserve">Table S5. </w:t>
      </w:r>
      <w:r w:rsidR="00FF77AF" w:rsidRPr="002C6DAF"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t>Univariate logistic regression analysis</w:t>
      </w:r>
    </w:p>
    <w:tbl>
      <w:tblPr>
        <w:tblStyle w:val="Tabladelista1clara"/>
        <w:tblpPr w:leftFromText="141" w:rightFromText="141" w:vertAnchor="page" w:horzAnchor="margin" w:tblpXSpec="center" w:tblpY="2605"/>
        <w:tblW w:w="9613" w:type="dxa"/>
        <w:tblLook w:val="04A0" w:firstRow="1" w:lastRow="0" w:firstColumn="1" w:lastColumn="0" w:noHBand="0" w:noVBand="1"/>
      </w:tblPr>
      <w:tblGrid>
        <w:gridCol w:w="3685"/>
        <w:gridCol w:w="3114"/>
        <w:gridCol w:w="2814"/>
      </w:tblGrid>
      <w:tr w:rsidR="002C6DAF" w:rsidRPr="00E8399C" w14:paraId="0FE8AEE5" w14:textId="77777777" w:rsidTr="002C6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F3BBEB4" w14:textId="77777777" w:rsidR="002C6DAF" w:rsidRPr="00E8399C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4" w:type="dxa"/>
          </w:tcPr>
          <w:p w14:paraId="420FEA17" w14:textId="77777777" w:rsidR="002C6DAF" w:rsidRDefault="002C6DAF" w:rsidP="002C6D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839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azide cohort</w:t>
            </w:r>
          </w:p>
          <w:p w14:paraId="77944101" w14:textId="77777777" w:rsidR="002C6DAF" w:rsidRPr="00E8399C" w:rsidRDefault="002C6DAF" w:rsidP="002C6D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=37</w:t>
            </w:r>
          </w:p>
        </w:tc>
        <w:tc>
          <w:tcPr>
            <w:tcW w:w="2814" w:type="dxa"/>
          </w:tcPr>
          <w:p w14:paraId="0D8EBC9A" w14:textId="77777777" w:rsidR="002C6DAF" w:rsidRDefault="002C6DAF" w:rsidP="002C6D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839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 cohort</w:t>
            </w:r>
          </w:p>
          <w:p w14:paraId="37E60F60" w14:textId="77777777" w:rsidR="002C6DAF" w:rsidRPr="00E8399C" w:rsidRDefault="002C6DAF" w:rsidP="002C6D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=155</w:t>
            </w:r>
          </w:p>
        </w:tc>
      </w:tr>
      <w:tr w:rsidR="002C6DAF" w:rsidRPr="00E8399C" w14:paraId="6D75230A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C8A3293" w14:textId="77777777" w:rsidR="002C6DAF" w:rsidRPr="00E8399C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839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x (Men)</w:t>
            </w:r>
          </w:p>
        </w:tc>
        <w:tc>
          <w:tcPr>
            <w:tcW w:w="3114" w:type="dxa"/>
          </w:tcPr>
          <w:p w14:paraId="0CC311C3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 (0.03-2.67); p=0.266</w:t>
            </w:r>
          </w:p>
        </w:tc>
        <w:tc>
          <w:tcPr>
            <w:tcW w:w="2814" w:type="dxa"/>
          </w:tcPr>
          <w:p w14:paraId="328D2FF2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 (0.49-2.21); p=0.911</w:t>
            </w:r>
          </w:p>
        </w:tc>
      </w:tr>
      <w:tr w:rsidR="002C6DAF" w:rsidRPr="00E8399C" w14:paraId="658B38A0" w14:textId="77777777" w:rsidTr="002C6DAF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1CE2574" w14:textId="77777777" w:rsidR="002C6DAF" w:rsidRPr="00E8399C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27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 (&gt;70 years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4" w:type="dxa"/>
          </w:tcPr>
          <w:p w14:paraId="1C7F9F7F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0 (0.17-7.00); p=0.920</w:t>
            </w:r>
          </w:p>
        </w:tc>
        <w:tc>
          <w:tcPr>
            <w:tcW w:w="2814" w:type="dxa"/>
          </w:tcPr>
          <w:p w14:paraId="67168222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6 (0.69-3.07); p=0.322</w:t>
            </w:r>
          </w:p>
        </w:tc>
      </w:tr>
      <w:tr w:rsidR="002C6DAF" w:rsidRPr="00E8399C" w14:paraId="08A6C0F5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9085002" w14:textId="77777777" w:rsidR="002C6DAF" w:rsidRPr="00E8399C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3114" w:type="dxa"/>
          </w:tcPr>
          <w:p w14:paraId="3EF21632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8 (0.25-23.17); p=0.455</w:t>
            </w:r>
          </w:p>
        </w:tc>
        <w:tc>
          <w:tcPr>
            <w:tcW w:w="2814" w:type="dxa"/>
          </w:tcPr>
          <w:p w14:paraId="684A6237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 (0.37-2.09); p=0.764</w:t>
            </w:r>
          </w:p>
        </w:tc>
      </w:tr>
      <w:tr w:rsidR="002C6DAF" w:rsidRPr="00E8399C" w14:paraId="5020F811" w14:textId="77777777" w:rsidTr="002C6DAF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0453CD7" w14:textId="77777777" w:rsidR="002C6DAF" w:rsidRPr="00E8399C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azide dose &gt;25mg/day</w:t>
            </w:r>
          </w:p>
        </w:tc>
        <w:tc>
          <w:tcPr>
            <w:tcW w:w="3114" w:type="dxa"/>
          </w:tcPr>
          <w:p w14:paraId="7B3BC2AB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 (0.08-2.68); p=0.380</w:t>
            </w:r>
          </w:p>
        </w:tc>
        <w:tc>
          <w:tcPr>
            <w:tcW w:w="2814" w:type="dxa"/>
          </w:tcPr>
          <w:p w14:paraId="3EA80DAA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</w:tr>
      <w:tr w:rsidR="002C6DAF" w:rsidRPr="00E8399C" w14:paraId="76DAA381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BD97EB1" w14:textId="77777777" w:rsidR="002C6DAF" w:rsidRPr="00E8399C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tamizole</w:t>
            </w:r>
          </w:p>
        </w:tc>
        <w:tc>
          <w:tcPr>
            <w:tcW w:w="3114" w:type="dxa"/>
          </w:tcPr>
          <w:p w14:paraId="01DE0FF7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00 (0.32-112.26); p=0.231</w:t>
            </w:r>
          </w:p>
        </w:tc>
        <w:tc>
          <w:tcPr>
            <w:tcW w:w="2814" w:type="dxa"/>
          </w:tcPr>
          <w:p w14:paraId="3F172B08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 (0.03-1.57); p=0.125</w:t>
            </w:r>
          </w:p>
        </w:tc>
      </w:tr>
      <w:tr w:rsidR="002C6DAF" w:rsidRPr="00E8399C" w14:paraId="6D026C2E" w14:textId="77777777" w:rsidTr="002C6DAF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CBF754A" w14:textId="77777777" w:rsidR="002C6DAF" w:rsidRPr="00E8399C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drugs</w:t>
            </w:r>
          </w:p>
        </w:tc>
        <w:tc>
          <w:tcPr>
            <w:tcW w:w="3114" w:type="dxa"/>
          </w:tcPr>
          <w:p w14:paraId="1803613E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 (0.11-4.56); p=0.705</w:t>
            </w:r>
          </w:p>
        </w:tc>
        <w:tc>
          <w:tcPr>
            <w:tcW w:w="2814" w:type="dxa"/>
          </w:tcPr>
          <w:p w14:paraId="54B63454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8 (0.67-3.28); p=0.334</w:t>
            </w:r>
          </w:p>
        </w:tc>
      </w:tr>
      <w:tr w:rsidR="002C6DAF" w:rsidRPr="00E8399C" w14:paraId="0BD75156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0FD0F9C" w14:textId="77777777" w:rsidR="002C6DAF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DPYD 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termediate metabolizer</w:t>
            </w:r>
          </w:p>
        </w:tc>
        <w:tc>
          <w:tcPr>
            <w:tcW w:w="3114" w:type="dxa"/>
          </w:tcPr>
          <w:p w14:paraId="574C808E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calculable due to small number of patients</w:t>
            </w:r>
          </w:p>
        </w:tc>
        <w:tc>
          <w:tcPr>
            <w:tcW w:w="2814" w:type="dxa"/>
          </w:tcPr>
          <w:p w14:paraId="2CEC99DC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00 (0.15-166.59); p=0.368</w:t>
            </w:r>
          </w:p>
        </w:tc>
      </w:tr>
      <w:tr w:rsidR="002C6DAF" w:rsidRPr="00E8399C" w14:paraId="0FB70D5E" w14:textId="77777777" w:rsidTr="002C6DAF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E57FD7F" w14:textId="77777777" w:rsidR="002C6DAF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Pr="00BA4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line treatment</w:t>
            </w:r>
          </w:p>
        </w:tc>
        <w:tc>
          <w:tcPr>
            <w:tcW w:w="3114" w:type="dxa"/>
          </w:tcPr>
          <w:p w14:paraId="70A4E63F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calculable due to small number of patients</w:t>
            </w:r>
          </w:p>
        </w:tc>
        <w:tc>
          <w:tcPr>
            <w:tcW w:w="2814" w:type="dxa"/>
          </w:tcPr>
          <w:p w14:paraId="0121FB6C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 (0.1-2.1); p=0.301</w:t>
            </w:r>
          </w:p>
        </w:tc>
      </w:tr>
      <w:tr w:rsidR="002C6DAF" w:rsidRPr="00E8399C" w14:paraId="5D704129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C888C4A" w14:textId="77777777" w:rsidR="002C6DAF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evious Radiotherapy</w:t>
            </w:r>
          </w:p>
        </w:tc>
        <w:tc>
          <w:tcPr>
            <w:tcW w:w="3114" w:type="dxa"/>
          </w:tcPr>
          <w:p w14:paraId="1D7AE09E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 (0.12-12.3); p=0.878</w:t>
            </w:r>
          </w:p>
        </w:tc>
        <w:tc>
          <w:tcPr>
            <w:tcW w:w="2814" w:type="dxa"/>
          </w:tcPr>
          <w:p w14:paraId="0E07D482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70 (0.76-9.59); p=0.124</w:t>
            </w:r>
          </w:p>
        </w:tc>
      </w:tr>
      <w:tr w:rsidR="002C6DAF" w:rsidRPr="00E8399C" w14:paraId="1D167DDF" w14:textId="77777777" w:rsidTr="002C6DAF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680BC1A" w14:textId="77777777" w:rsidR="002C6DAF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pecitabine-Oxaliplatin</w:t>
            </w:r>
          </w:p>
        </w:tc>
        <w:tc>
          <w:tcPr>
            <w:tcW w:w="3114" w:type="dxa"/>
          </w:tcPr>
          <w:p w14:paraId="03BD151B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 (0.06-2.28)</w:t>
            </w:r>
          </w:p>
        </w:tc>
        <w:tc>
          <w:tcPr>
            <w:tcW w:w="2814" w:type="dxa"/>
          </w:tcPr>
          <w:p w14:paraId="07DF5041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2 (1.08-4.98); p=0.030</w:t>
            </w:r>
          </w:p>
        </w:tc>
      </w:tr>
      <w:tr w:rsidR="002C6DAF" w:rsidRPr="00E8399C" w14:paraId="26FFDD9B" w14:textId="77777777" w:rsidTr="0079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2E78698" w14:textId="77777777" w:rsidR="002C6DAF" w:rsidRPr="00FF77AF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77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-8 cycles</w:t>
            </w:r>
          </w:p>
        </w:tc>
        <w:tc>
          <w:tcPr>
            <w:tcW w:w="3114" w:type="dxa"/>
          </w:tcPr>
          <w:p w14:paraId="072319A3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0 (0.47-19.04); p=0.244</w:t>
            </w:r>
          </w:p>
        </w:tc>
        <w:tc>
          <w:tcPr>
            <w:tcW w:w="2814" w:type="dxa"/>
          </w:tcPr>
          <w:p w14:paraId="689B4055" w14:textId="77777777" w:rsidR="002C6DAF" w:rsidRPr="00E8399C" w:rsidRDefault="002C6DAF" w:rsidP="002C6D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1 (0.89-4.09); p=0.096</w:t>
            </w:r>
          </w:p>
        </w:tc>
      </w:tr>
      <w:tr w:rsidR="002C6DAF" w:rsidRPr="00E8399C" w14:paraId="69534FDD" w14:textId="77777777" w:rsidTr="00795C17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bottom w:val="single" w:sz="4" w:space="0" w:color="auto"/>
            </w:tcBorders>
          </w:tcPr>
          <w:p w14:paraId="40E53A9B" w14:textId="77777777" w:rsidR="002C6DAF" w:rsidRPr="00FF77AF" w:rsidRDefault="002C6DAF" w:rsidP="002C6D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77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gt;8 cycles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14:paraId="35062819" w14:textId="77777777" w:rsidR="002C6DAF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calculable due to small number of patients</w:t>
            </w:r>
          </w:p>
        </w:tc>
        <w:tc>
          <w:tcPr>
            <w:tcW w:w="2814" w:type="dxa"/>
            <w:tcBorders>
              <w:bottom w:val="single" w:sz="4" w:space="0" w:color="auto"/>
            </w:tcBorders>
          </w:tcPr>
          <w:p w14:paraId="483D0E1D" w14:textId="77777777" w:rsidR="002C6DAF" w:rsidRPr="00E8399C" w:rsidRDefault="002C6DAF" w:rsidP="002C6D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 (0.03-7.79); p=0.590</w:t>
            </w:r>
          </w:p>
        </w:tc>
      </w:tr>
    </w:tbl>
    <w:p w14:paraId="766C0087" w14:textId="77777777" w:rsidR="00FF77AF" w:rsidRDefault="00FF77AF" w:rsidP="00FF77AF">
      <w:p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</w:p>
    <w:p w14:paraId="69BF652F" w14:textId="77777777" w:rsidR="00FF77AF" w:rsidRDefault="00FF77AF" w:rsidP="00FF77AF">
      <w:p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</w:p>
    <w:p w14:paraId="169A325A" w14:textId="77777777" w:rsidR="00FF77AF" w:rsidRDefault="00FF77AF" w:rsidP="00FF77AF">
      <w:p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</w:p>
    <w:p w14:paraId="3E1BF457" w14:textId="77777777" w:rsidR="00FF77AF" w:rsidRDefault="00FF77AF" w:rsidP="00FF77AF">
      <w:p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</w:p>
    <w:p w14:paraId="40369C1A" w14:textId="77777777" w:rsidR="00FF77AF" w:rsidRDefault="00FF77AF" w:rsidP="00FF77AF">
      <w:p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</w:p>
    <w:p w14:paraId="0B01334D" w14:textId="6F9B9FDE" w:rsidR="006868F9" w:rsidRDefault="006868F9">
      <w:p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  <w: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  <w:br w:type="page"/>
      </w:r>
    </w:p>
    <w:p w14:paraId="77083CC3" w14:textId="77777777" w:rsidR="00FF77AF" w:rsidRDefault="00FF77AF" w:rsidP="00FF77AF">
      <w:pP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</w:pPr>
    </w:p>
    <w:tbl>
      <w:tblPr>
        <w:tblStyle w:val="Tabladelista1clara"/>
        <w:tblpPr w:leftFromText="141" w:rightFromText="141" w:vertAnchor="page" w:horzAnchor="margin" w:tblpXSpec="center" w:tblpY="2528"/>
        <w:tblW w:w="10647" w:type="dxa"/>
        <w:tblLook w:val="04A0" w:firstRow="1" w:lastRow="0" w:firstColumn="1" w:lastColumn="0" w:noHBand="0" w:noVBand="1"/>
      </w:tblPr>
      <w:tblGrid>
        <w:gridCol w:w="3157"/>
        <w:gridCol w:w="2668"/>
        <w:gridCol w:w="2411"/>
        <w:gridCol w:w="2411"/>
      </w:tblGrid>
      <w:tr w:rsidR="00FF77AF" w:rsidRPr="00E8399C" w14:paraId="507E2FC5" w14:textId="77777777" w:rsidTr="00FF7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228E74BB" w14:textId="77777777" w:rsidR="00FF77AF" w:rsidRPr="00E8399C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68" w:type="dxa"/>
          </w:tcPr>
          <w:p w14:paraId="4E210100" w14:textId="77777777" w:rsidR="00FF77AF" w:rsidRDefault="00FF77AF" w:rsidP="00FF77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839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azide cohort</w:t>
            </w:r>
          </w:p>
          <w:p w14:paraId="63303962" w14:textId="77777777" w:rsidR="00FF77AF" w:rsidRPr="00E8399C" w:rsidRDefault="00FF77AF" w:rsidP="00FF77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=37</w:t>
            </w:r>
          </w:p>
        </w:tc>
        <w:tc>
          <w:tcPr>
            <w:tcW w:w="2411" w:type="dxa"/>
          </w:tcPr>
          <w:p w14:paraId="4C166361" w14:textId="77777777" w:rsidR="00FF77AF" w:rsidRDefault="00FF77AF" w:rsidP="00FF77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E839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 cohort</w:t>
            </w:r>
          </w:p>
          <w:p w14:paraId="11EF66F8" w14:textId="77777777" w:rsidR="00FF77AF" w:rsidRPr="00E8399C" w:rsidRDefault="00FF77AF" w:rsidP="00FF77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=155</w:t>
            </w:r>
          </w:p>
        </w:tc>
        <w:tc>
          <w:tcPr>
            <w:tcW w:w="2411" w:type="dxa"/>
          </w:tcPr>
          <w:p w14:paraId="22ECD465" w14:textId="77777777" w:rsidR="00FF77AF" w:rsidRPr="00FF77AF" w:rsidRDefault="00FF77AF" w:rsidP="00FF77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F77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  <w:p w14:paraId="284DECB2" w14:textId="4DFB637B" w:rsidR="00FF77AF" w:rsidRPr="00E8399C" w:rsidRDefault="00FF77AF" w:rsidP="00FF77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F77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=192</w:t>
            </w:r>
          </w:p>
        </w:tc>
      </w:tr>
      <w:tr w:rsidR="00FF77AF" w:rsidRPr="00E8399C" w14:paraId="5BE6EBD2" w14:textId="77777777" w:rsidTr="00FF7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13FB80DF" w14:textId="77777777" w:rsidR="00FF77AF" w:rsidRPr="00E8399C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839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x (Men)</w:t>
            </w:r>
          </w:p>
        </w:tc>
        <w:tc>
          <w:tcPr>
            <w:tcW w:w="2668" w:type="dxa"/>
          </w:tcPr>
          <w:p w14:paraId="328B987F" w14:textId="76F69D64" w:rsidR="00FF77AF" w:rsidRPr="00E8399C" w:rsidRDefault="00EF7EC5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68 (0.31-9.62)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p=0.540</w:t>
            </w:r>
          </w:p>
        </w:tc>
        <w:tc>
          <w:tcPr>
            <w:tcW w:w="2411" w:type="dxa"/>
          </w:tcPr>
          <w:p w14:paraId="3065FD6E" w14:textId="767B7A21" w:rsidR="00FF77AF" w:rsidRPr="00E8399C" w:rsidRDefault="00EC20EE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 (1.05-6.78)</w:t>
            </w:r>
            <w:r w:rsid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654</w:t>
            </w:r>
          </w:p>
        </w:tc>
        <w:tc>
          <w:tcPr>
            <w:tcW w:w="2411" w:type="dxa"/>
          </w:tcPr>
          <w:p w14:paraId="53B82EC4" w14:textId="4A0C05C5" w:rsidR="00FF77AF" w:rsidRPr="00E8399C" w:rsidRDefault="00FF77AF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 (0.47-1.94)</w:t>
            </w:r>
            <w:r w:rsidR="008F2E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920</w:t>
            </w:r>
          </w:p>
        </w:tc>
      </w:tr>
      <w:tr w:rsidR="00FF77AF" w:rsidRPr="00E8399C" w14:paraId="25001937" w14:textId="77777777" w:rsidTr="00FF77A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44F1B03B" w14:textId="77777777" w:rsidR="00FF77AF" w:rsidRPr="00E8399C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27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 (&gt;70 years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68" w:type="dxa"/>
          </w:tcPr>
          <w:p w14:paraId="3F01D326" w14:textId="77777777" w:rsidR="00EF7EC5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99 (0.11-8.46); </w:t>
            </w:r>
          </w:p>
          <w:p w14:paraId="07029237" w14:textId="2471DB96" w:rsidR="00FF77AF" w:rsidRPr="00E8399C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997</w:t>
            </w:r>
          </w:p>
        </w:tc>
        <w:tc>
          <w:tcPr>
            <w:tcW w:w="2411" w:type="dxa"/>
          </w:tcPr>
          <w:p w14:paraId="08B0061A" w14:textId="066CE0C4" w:rsidR="00FF77AF" w:rsidRPr="00E8399C" w:rsidRDefault="00EC20EE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 (0.27-1.41)</w:t>
            </w:r>
            <w:r w:rsid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258</w:t>
            </w:r>
          </w:p>
        </w:tc>
        <w:tc>
          <w:tcPr>
            <w:tcW w:w="2411" w:type="dxa"/>
          </w:tcPr>
          <w:p w14:paraId="63E6B6CF" w14:textId="45C8366A" w:rsidR="00FF77AF" w:rsidRPr="00E8399C" w:rsidRDefault="008F2E0F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 (0.33-1.41); p=0.306</w:t>
            </w:r>
          </w:p>
        </w:tc>
      </w:tr>
      <w:tr w:rsidR="00FF77AF" w:rsidRPr="00E8399C" w14:paraId="792AD428" w14:textId="77777777" w:rsidTr="00FF7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0FD409AE" w14:textId="77777777" w:rsidR="00FF77AF" w:rsidRPr="00E8399C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2668" w:type="dxa"/>
          </w:tcPr>
          <w:p w14:paraId="3492111C" w14:textId="77777777" w:rsidR="00EF7EC5" w:rsidRDefault="00EF7EC5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52 (0.19-31.06); </w:t>
            </w:r>
          </w:p>
          <w:p w14:paraId="5484229D" w14:textId="29581E60" w:rsidR="00FF77AF" w:rsidRPr="00E8399C" w:rsidRDefault="00EF7EC5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718</w:t>
            </w:r>
          </w:p>
        </w:tc>
        <w:tc>
          <w:tcPr>
            <w:tcW w:w="2411" w:type="dxa"/>
          </w:tcPr>
          <w:p w14:paraId="6C30C909" w14:textId="578FEE47" w:rsidR="00FF77AF" w:rsidRPr="00E8399C" w:rsidRDefault="00EC20EE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6 (0.32-1.86)</w:t>
            </w:r>
            <w:r w:rsid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537</w:t>
            </w:r>
          </w:p>
        </w:tc>
        <w:tc>
          <w:tcPr>
            <w:tcW w:w="2411" w:type="dxa"/>
          </w:tcPr>
          <w:p w14:paraId="269D3C9B" w14:textId="76A430B2" w:rsidR="00FF77AF" w:rsidRPr="00E8399C" w:rsidRDefault="008F2E0F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5 (0.34-1.71); p=0.487</w:t>
            </w:r>
          </w:p>
        </w:tc>
      </w:tr>
      <w:tr w:rsidR="00EF7EC5" w:rsidRPr="00E8399C" w14:paraId="47FCD524" w14:textId="77777777" w:rsidTr="00FF77A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30B260EF" w14:textId="2CB6DDB0" w:rsidR="00EF7EC5" w:rsidRDefault="00EF7EC5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azide dose &gt;25mg/day</w:t>
            </w:r>
          </w:p>
        </w:tc>
        <w:tc>
          <w:tcPr>
            <w:tcW w:w="2668" w:type="dxa"/>
          </w:tcPr>
          <w:p w14:paraId="2A53E896" w14:textId="77777777" w:rsidR="00EF7EC5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45 (0.06-2.72); </w:t>
            </w:r>
          </w:p>
          <w:p w14:paraId="463D8066" w14:textId="3ADF79E4" w:rsidR="00EF7EC5" w:rsidRPr="00E8399C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378</w:t>
            </w:r>
          </w:p>
        </w:tc>
        <w:tc>
          <w:tcPr>
            <w:tcW w:w="2411" w:type="dxa"/>
          </w:tcPr>
          <w:p w14:paraId="40739F26" w14:textId="05CB8364" w:rsidR="00EF7EC5" w:rsidRPr="00E8399C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2411" w:type="dxa"/>
          </w:tcPr>
          <w:p w14:paraId="2EAD4355" w14:textId="022F26E4" w:rsidR="00EF7EC5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applicable</w:t>
            </w:r>
          </w:p>
        </w:tc>
      </w:tr>
      <w:tr w:rsidR="00FF77AF" w:rsidRPr="00E8399C" w14:paraId="4D85585D" w14:textId="77777777" w:rsidTr="00FF7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29340373" w14:textId="77777777" w:rsidR="00FF77AF" w:rsidRPr="00E8399C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tamizole</w:t>
            </w:r>
          </w:p>
        </w:tc>
        <w:tc>
          <w:tcPr>
            <w:tcW w:w="2668" w:type="dxa"/>
          </w:tcPr>
          <w:p w14:paraId="02881074" w14:textId="77777777" w:rsidR="00EF7EC5" w:rsidRDefault="00EF7EC5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36 (0.02-4.69); </w:t>
            </w:r>
          </w:p>
          <w:p w14:paraId="4B750E32" w14:textId="46032AA7" w:rsidR="00FF77AF" w:rsidRPr="00E8399C" w:rsidRDefault="00EF7EC5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435</w:t>
            </w:r>
          </w:p>
        </w:tc>
        <w:tc>
          <w:tcPr>
            <w:tcW w:w="2411" w:type="dxa"/>
          </w:tcPr>
          <w:p w14:paraId="64AE6F93" w14:textId="6D19C058" w:rsidR="00FF77AF" w:rsidRPr="00E8399C" w:rsidRDefault="00EC20EE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 (0.20-7.07)</w:t>
            </w:r>
            <w:r w:rsid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964</w:t>
            </w:r>
          </w:p>
        </w:tc>
        <w:tc>
          <w:tcPr>
            <w:tcW w:w="2411" w:type="dxa"/>
          </w:tcPr>
          <w:p w14:paraId="12FB4B53" w14:textId="4415DEB6" w:rsidR="00FF77AF" w:rsidRPr="00E8399C" w:rsidRDefault="008F2E0F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5 (0.20-3.07); p=0.671</w:t>
            </w:r>
          </w:p>
        </w:tc>
      </w:tr>
      <w:tr w:rsidR="00FF77AF" w:rsidRPr="00E8399C" w14:paraId="41FAB1E0" w14:textId="77777777" w:rsidTr="00FF77A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0F9BBDE2" w14:textId="77777777" w:rsidR="00FF77AF" w:rsidRPr="00E8399C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drugs</w:t>
            </w:r>
          </w:p>
        </w:tc>
        <w:tc>
          <w:tcPr>
            <w:tcW w:w="2668" w:type="dxa"/>
          </w:tcPr>
          <w:p w14:paraId="790B9D81" w14:textId="77777777" w:rsidR="00EF7EC5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94 (0.12-10.14); </w:t>
            </w:r>
          </w:p>
          <w:p w14:paraId="64D02F43" w14:textId="26E34CF2" w:rsidR="00FF77AF" w:rsidRPr="00E8399C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952</w:t>
            </w:r>
          </w:p>
        </w:tc>
        <w:tc>
          <w:tcPr>
            <w:tcW w:w="2411" w:type="dxa"/>
          </w:tcPr>
          <w:p w14:paraId="21B204F8" w14:textId="0FA0D897" w:rsidR="00FF77AF" w:rsidRPr="00E8399C" w:rsidRDefault="00EC20EE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 (0.43-2.48)</w:t>
            </w:r>
            <w:r w:rsid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984</w:t>
            </w:r>
          </w:p>
        </w:tc>
        <w:tc>
          <w:tcPr>
            <w:tcW w:w="2411" w:type="dxa"/>
          </w:tcPr>
          <w:p w14:paraId="45755996" w14:textId="65DEC98A" w:rsidR="00FF77AF" w:rsidRPr="00E8399C" w:rsidRDefault="008F2E0F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 (0.40-2.02); p=0.760</w:t>
            </w:r>
          </w:p>
        </w:tc>
      </w:tr>
      <w:tr w:rsidR="00FF77AF" w:rsidRPr="00E8399C" w14:paraId="7114F01A" w14:textId="77777777" w:rsidTr="00FF7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4986A4CF" w14:textId="77777777" w:rsidR="00FF77AF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DPYD </w:t>
            </w:r>
            <w:r w:rsidRPr="00C84D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termediate metabolizer</w:t>
            </w:r>
          </w:p>
        </w:tc>
        <w:tc>
          <w:tcPr>
            <w:tcW w:w="2668" w:type="dxa"/>
          </w:tcPr>
          <w:p w14:paraId="4D6D6926" w14:textId="2790A67E" w:rsidR="00FF77AF" w:rsidRPr="00E8399C" w:rsidRDefault="00EF7EC5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calculable due to small number of patients</w:t>
            </w:r>
          </w:p>
        </w:tc>
        <w:tc>
          <w:tcPr>
            <w:tcW w:w="2411" w:type="dxa"/>
          </w:tcPr>
          <w:p w14:paraId="7967A95F" w14:textId="626095B8" w:rsidR="00FF77AF" w:rsidRPr="00E8399C" w:rsidRDefault="00EC20EE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5 (0.59-708.37)</w:t>
            </w:r>
            <w:r w:rsid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159</w:t>
            </w:r>
          </w:p>
        </w:tc>
        <w:tc>
          <w:tcPr>
            <w:tcW w:w="2411" w:type="dxa"/>
          </w:tcPr>
          <w:p w14:paraId="18D9A829" w14:textId="17AE5E41" w:rsidR="00FF77AF" w:rsidRPr="00E8399C" w:rsidRDefault="008F2E0F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7 (0.84-927.32); p=0.0</w:t>
            </w:r>
            <w:r w:rsidR="00EF7E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FF77AF" w:rsidRPr="00E8399C" w14:paraId="65EA5361" w14:textId="77777777" w:rsidTr="00FF77A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4B4C1306" w14:textId="77777777" w:rsidR="00FF77AF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Pr="00BA4DB5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line treatment</w:t>
            </w:r>
          </w:p>
        </w:tc>
        <w:tc>
          <w:tcPr>
            <w:tcW w:w="2668" w:type="dxa"/>
          </w:tcPr>
          <w:p w14:paraId="4082B781" w14:textId="734FED23" w:rsidR="00FF77AF" w:rsidRPr="00E8399C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calculable due to small number of patients</w:t>
            </w:r>
          </w:p>
        </w:tc>
        <w:tc>
          <w:tcPr>
            <w:tcW w:w="2411" w:type="dxa"/>
          </w:tcPr>
          <w:p w14:paraId="71C6A009" w14:textId="4734E372" w:rsidR="00FF77AF" w:rsidRPr="00E8399C" w:rsidRDefault="00EC20EE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 (0.22-4.06)</w:t>
            </w:r>
            <w:r w:rsid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875</w:t>
            </w:r>
          </w:p>
        </w:tc>
        <w:tc>
          <w:tcPr>
            <w:tcW w:w="2411" w:type="dxa"/>
          </w:tcPr>
          <w:p w14:paraId="6BF660BE" w14:textId="1B45E293" w:rsidR="00FF77AF" w:rsidRPr="00E8399C" w:rsidRDefault="008F2E0F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 (0.20-2.65)</w:t>
            </w:r>
            <w:r w:rsidR="00EF7E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583</w:t>
            </w:r>
          </w:p>
        </w:tc>
      </w:tr>
      <w:tr w:rsidR="00FF77AF" w:rsidRPr="00E8399C" w14:paraId="27BE7C3D" w14:textId="77777777" w:rsidTr="00FF7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698DA1E7" w14:textId="77777777" w:rsidR="00FF77AF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evious Radiotherapy</w:t>
            </w:r>
          </w:p>
        </w:tc>
        <w:tc>
          <w:tcPr>
            <w:tcW w:w="2668" w:type="dxa"/>
          </w:tcPr>
          <w:p w14:paraId="798909CF" w14:textId="62995493" w:rsidR="00FF77AF" w:rsidRPr="00E8399C" w:rsidRDefault="00EF7EC5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1 (0.11-748.42); p=</w:t>
            </w:r>
            <w:r w:rsidR="00EC20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2411" w:type="dxa"/>
          </w:tcPr>
          <w:p w14:paraId="194A43CF" w14:textId="0F5DFF38" w:rsidR="00FF77AF" w:rsidRPr="00E8399C" w:rsidRDefault="00EC20EE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 (0.25-2.30)</w:t>
            </w:r>
            <w:r w:rsid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594</w:t>
            </w:r>
          </w:p>
        </w:tc>
        <w:tc>
          <w:tcPr>
            <w:tcW w:w="2411" w:type="dxa"/>
          </w:tcPr>
          <w:p w14:paraId="51182E8B" w14:textId="6FC85275" w:rsidR="00FF77AF" w:rsidRPr="00E8399C" w:rsidRDefault="008F2E0F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 (0.33-2.77)</w:t>
            </w:r>
            <w:r w:rsidR="00EF7E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844</w:t>
            </w:r>
          </w:p>
        </w:tc>
      </w:tr>
      <w:tr w:rsidR="00FF77AF" w:rsidRPr="00E8399C" w14:paraId="3A2F5FC7" w14:textId="77777777" w:rsidTr="00FF77A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51B0FFA9" w14:textId="77777777" w:rsidR="00FF77AF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pecitabine-Oxaliplatin</w:t>
            </w:r>
          </w:p>
        </w:tc>
        <w:tc>
          <w:tcPr>
            <w:tcW w:w="2668" w:type="dxa"/>
          </w:tcPr>
          <w:p w14:paraId="66289419" w14:textId="77777777" w:rsidR="00EC20EE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4 (0.08-3.06)</w:t>
            </w:r>
            <w:r w:rsidR="00EC20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</w:p>
          <w:p w14:paraId="0E4CC586" w14:textId="733227AA" w:rsidR="00FF77AF" w:rsidRPr="00E8399C" w:rsidRDefault="00EC20EE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479</w:t>
            </w:r>
          </w:p>
        </w:tc>
        <w:tc>
          <w:tcPr>
            <w:tcW w:w="2411" w:type="dxa"/>
          </w:tcPr>
          <w:p w14:paraId="4728FAF7" w14:textId="77777777" w:rsidR="002C6DAF" w:rsidRDefault="00EC20EE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3 (</w:t>
            </w:r>
            <w:r w:rsid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03-5.00); </w:t>
            </w:r>
          </w:p>
          <w:p w14:paraId="324251F7" w14:textId="56AD086C" w:rsidR="00FF77AF" w:rsidRPr="00E8399C" w:rsidRDefault="002C6DAF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04</w:t>
            </w:r>
          </w:p>
        </w:tc>
        <w:tc>
          <w:tcPr>
            <w:tcW w:w="2411" w:type="dxa"/>
          </w:tcPr>
          <w:p w14:paraId="354F319F" w14:textId="771FF7B5" w:rsidR="00FF77AF" w:rsidRPr="00E8399C" w:rsidRDefault="00FF77AF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6 (0.88-3.62)</w:t>
            </w:r>
            <w:r w:rsidR="00EF7E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113</w:t>
            </w:r>
          </w:p>
        </w:tc>
      </w:tr>
      <w:tr w:rsidR="00FF77AF" w:rsidRPr="00E8399C" w14:paraId="4903FD12" w14:textId="77777777" w:rsidTr="00FF7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467A25EA" w14:textId="77777777" w:rsidR="00FF77AF" w:rsidRPr="00FF77AF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77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-8 cycles</w:t>
            </w:r>
          </w:p>
        </w:tc>
        <w:tc>
          <w:tcPr>
            <w:tcW w:w="2668" w:type="dxa"/>
          </w:tcPr>
          <w:p w14:paraId="5DC1ADD4" w14:textId="77777777" w:rsidR="00EC20EE" w:rsidRDefault="00EF7EC5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 (0.08-7.13)</w:t>
            </w:r>
            <w:r w:rsidR="00EC20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</w:p>
          <w:p w14:paraId="570D6CEE" w14:textId="02785781" w:rsidR="00FF77AF" w:rsidRPr="00E8399C" w:rsidRDefault="00EC20EE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906</w:t>
            </w:r>
          </w:p>
        </w:tc>
        <w:tc>
          <w:tcPr>
            <w:tcW w:w="2411" w:type="dxa"/>
          </w:tcPr>
          <w:p w14:paraId="3918C805" w14:textId="12A06F10" w:rsidR="00FF77AF" w:rsidRPr="00E8399C" w:rsidRDefault="002C6DAF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2 (0.62-3.25); p=0.398</w:t>
            </w:r>
          </w:p>
        </w:tc>
        <w:tc>
          <w:tcPr>
            <w:tcW w:w="2411" w:type="dxa"/>
          </w:tcPr>
          <w:p w14:paraId="06BE2E54" w14:textId="5266F328" w:rsidR="00FF77AF" w:rsidRPr="00E8399C" w:rsidRDefault="008F2E0F" w:rsidP="00FF77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1 (0.61-2.80)</w:t>
            </w:r>
            <w:r w:rsidR="00EF7E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481</w:t>
            </w:r>
          </w:p>
        </w:tc>
      </w:tr>
      <w:tr w:rsidR="00FF77AF" w:rsidRPr="00E8399C" w14:paraId="5B1E49CD" w14:textId="77777777" w:rsidTr="00FF77AF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391069FD" w14:textId="77777777" w:rsidR="00FF77AF" w:rsidRPr="00FF77AF" w:rsidRDefault="00FF77AF" w:rsidP="00FF77A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77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gt;8 cycles</w:t>
            </w:r>
          </w:p>
        </w:tc>
        <w:tc>
          <w:tcPr>
            <w:tcW w:w="2668" w:type="dxa"/>
          </w:tcPr>
          <w:p w14:paraId="45BEEF91" w14:textId="5C494ED9" w:rsidR="00FF77AF" w:rsidRDefault="00EF7EC5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calculable due to small number of patients</w:t>
            </w:r>
          </w:p>
        </w:tc>
        <w:tc>
          <w:tcPr>
            <w:tcW w:w="2411" w:type="dxa"/>
          </w:tcPr>
          <w:p w14:paraId="48F973A7" w14:textId="086355A3" w:rsidR="00FF77AF" w:rsidRPr="00E8399C" w:rsidRDefault="002C6DAF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9 (0.07-9.81); p=0.760</w:t>
            </w:r>
          </w:p>
        </w:tc>
        <w:tc>
          <w:tcPr>
            <w:tcW w:w="2411" w:type="dxa"/>
          </w:tcPr>
          <w:p w14:paraId="24D6AFAD" w14:textId="55A831FE" w:rsidR="00FF77AF" w:rsidRPr="00E8399C" w:rsidRDefault="008F2E0F" w:rsidP="00FF77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 (0.06-7.82)</w:t>
            </w:r>
            <w:r w:rsidR="00EF7E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0.655</w:t>
            </w:r>
          </w:p>
        </w:tc>
      </w:tr>
    </w:tbl>
    <w:p w14:paraId="078DB790" w14:textId="5A14E5FE" w:rsidR="00FF77AF" w:rsidRPr="002C6DAF" w:rsidRDefault="002C6DAF" w:rsidP="002C6DAF">
      <w:pPr>
        <w:pStyle w:val="Prrafodelista"/>
        <w:numPr>
          <w:ilvl w:val="0"/>
          <w:numId w:val="1"/>
        </w:numPr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  <w:r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  <w:t xml:space="preserve">Supplementary </w:t>
      </w:r>
      <w:r w:rsidR="00FF77AF" w:rsidRPr="002C6DAF"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  <w:t xml:space="preserve">Table S6. </w:t>
      </w:r>
      <w:r w:rsidR="00FF77AF" w:rsidRPr="002C6DAF"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t>Multivariate logistic regression analysis</w:t>
      </w:r>
    </w:p>
    <w:p w14:paraId="4CF00375" w14:textId="77777777" w:rsidR="00FF77AF" w:rsidRDefault="00FF77AF" w:rsidP="00FF77AF">
      <w:pPr>
        <w:jc w:val="both"/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</w:p>
    <w:p w14:paraId="0B33C650" w14:textId="3436A722" w:rsidR="006868F9" w:rsidRDefault="00FF77AF" w:rsidP="006868F9">
      <w:pPr>
        <w:jc w:val="both"/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  <w:r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t xml:space="preserve">Note: Multivariate logistic regression was calculated applying the Firth penalization </w:t>
      </w:r>
      <w:bookmarkStart w:id="0" w:name="_GoBack"/>
      <w:bookmarkEnd w:id="0"/>
      <w:r w:rsidR="006868F9"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br w:type="page"/>
      </w:r>
    </w:p>
    <w:p w14:paraId="73F34F89" w14:textId="77777777" w:rsidR="00FF77AF" w:rsidRDefault="00FF77AF" w:rsidP="00FF77AF">
      <w:pPr>
        <w:jc w:val="both"/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</w:p>
    <w:tbl>
      <w:tblPr>
        <w:tblStyle w:val="Tabladelista1clara"/>
        <w:tblpPr w:leftFromText="141" w:rightFromText="141" w:vertAnchor="page" w:horzAnchor="margin" w:tblpXSpec="center" w:tblpY="2528"/>
        <w:tblW w:w="7792" w:type="dxa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418"/>
      </w:tblGrid>
      <w:tr w:rsidR="002C6DAF" w:rsidRPr="005F6FFB" w14:paraId="25509307" w14:textId="77777777" w:rsidTr="002C6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1F6A48C" w14:textId="77777777" w:rsidR="002C6DAF" w:rsidRPr="002C6DAF" w:rsidRDefault="002C6DAF" w:rsidP="002C6DA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1842" w:type="dxa"/>
          </w:tcPr>
          <w:p w14:paraId="3E1343FC" w14:textId="41C2AD91" w:rsidR="002C6DAF" w:rsidRPr="002C6DAF" w:rsidRDefault="002C6DAF" w:rsidP="002C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yelotoxicity</w:t>
            </w:r>
          </w:p>
        </w:tc>
        <w:tc>
          <w:tcPr>
            <w:tcW w:w="1843" w:type="dxa"/>
          </w:tcPr>
          <w:p w14:paraId="0423EC13" w14:textId="206D250D" w:rsidR="002C6DAF" w:rsidRPr="002C6DAF" w:rsidRDefault="002C6DAF" w:rsidP="002C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 Myelotoxicity</w:t>
            </w:r>
          </w:p>
        </w:tc>
        <w:tc>
          <w:tcPr>
            <w:tcW w:w="1418" w:type="dxa"/>
          </w:tcPr>
          <w:p w14:paraId="15D19BBE" w14:textId="77777777" w:rsidR="002C6DAF" w:rsidRPr="002C6DAF" w:rsidRDefault="002C6DAF" w:rsidP="002C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2C6DAF" w:rsidRPr="005F6FFB" w14:paraId="55FAC83E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F254691" w14:textId="77777777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pecitabine dosage (mg/m2)</w:t>
            </w:r>
          </w:p>
        </w:tc>
        <w:tc>
          <w:tcPr>
            <w:tcW w:w="1842" w:type="dxa"/>
          </w:tcPr>
          <w:p w14:paraId="7410E60A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0.83 (187.40)</w:t>
            </w:r>
          </w:p>
        </w:tc>
        <w:tc>
          <w:tcPr>
            <w:tcW w:w="1843" w:type="dxa"/>
          </w:tcPr>
          <w:p w14:paraId="475604C5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46.90 (190.41)</w:t>
            </w:r>
          </w:p>
        </w:tc>
        <w:tc>
          <w:tcPr>
            <w:tcW w:w="1418" w:type="dxa"/>
          </w:tcPr>
          <w:p w14:paraId="41FE5B21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512</w:t>
            </w:r>
          </w:p>
        </w:tc>
      </w:tr>
      <w:tr w:rsidR="002C6DAF" w:rsidRPr="000F4278" w14:paraId="472880A5" w14:textId="77777777" w:rsidTr="002C6DA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0E0E8C3" w14:textId="5685083C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selin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emoglobin (mg/dl)</w:t>
            </w:r>
          </w:p>
        </w:tc>
        <w:tc>
          <w:tcPr>
            <w:tcW w:w="1842" w:type="dxa"/>
          </w:tcPr>
          <w:p w14:paraId="1F4E4C72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87 (1.35)</w:t>
            </w:r>
          </w:p>
        </w:tc>
        <w:tc>
          <w:tcPr>
            <w:tcW w:w="1843" w:type="dxa"/>
          </w:tcPr>
          <w:p w14:paraId="19D76F75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38 (1.79)</w:t>
            </w:r>
          </w:p>
        </w:tc>
        <w:tc>
          <w:tcPr>
            <w:tcW w:w="1418" w:type="dxa"/>
          </w:tcPr>
          <w:p w14:paraId="1C536A7A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22</w:t>
            </w:r>
          </w:p>
        </w:tc>
      </w:tr>
      <w:tr w:rsidR="002C6DAF" w:rsidRPr="00C64ACA" w14:paraId="3859E73E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7DC07DD" w14:textId="701D1F66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aseline 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eucocytes (10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/microL)</w:t>
            </w:r>
          </w:p>
        </w:tc>
        <w:tc>
          <w:tcPr>
            <w:tcW w:w="1842" w:type="dxa"/>
          </w:tcPr>
          <w:p w14:paraId="4F26A5E4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69 (1.63)</w:t>
            </w:r>
          </w:p>
        </w:tc>
        <w:tc>
          <w:tcPr>
            <w:tcW w:w="1843" w:type="dxa"/>
          </w:tcPr>
          <w:p w14:paraId="18B6F85E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97 (1.18)</w:t>
            </w:r>
          </w:p>
        </w:tc>
        <w:tc>
          <w:tcPr>
            <w:tcW w:w="1418" w:type="dxa"/>
          </w:tcPr>
          <w:p w14:paraId="74569332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78</w:t>
            </w:r>
          </w:p>
        </w:tc>
      </w:tr>
      <w:tr w:rsidR="002C6DAF" w:rsidRPr="005F6FFB" w14:paraId="4DD39249" w14:textId="77777777" w:rsidTr="002C6DA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08F596" w14:textId="11EC828B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seline N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utrophils (10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/microL)</w:t>
            </w:r>
          </w:p>
        </w:tc>
        <w:tc>
          <w:tcPr>
            <w:tcW w:w="1842" w:type="dxa"/>
          </w:tcPr>
          <w:p w14:paraId="2EC260F2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36 (1.54)</w:t>
            </w:r>
          </w:p>
        </w:tc>
        <w:tc>
          <w:tcPr>
            <w:tcW w:w="1843" w:type="dxa"/>
          </w:tcPr>
          <w:p w14:paraId="720DFB81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90 (0.88)</w:t>
            </w:r>
          </w:p>
        </w:tc>
        <w:tc>
          <w:tcPr>
            <w:tcW w:w="1418" w:type="dxa"/>
          </w:tcPr>
          <w:p w14:paraId="62E6DDB0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411</w:t>
            </w:r>
          </w:p>
        </w:tc>
      </w:tr>
      <w:tr w:rsidR="002C6DAF" w:rsidRPr="005F6FFB" w14:paraId="2AE6DDA7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9FE332" w14:textId="34EF30E5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aseline 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ymphocytes (10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/microL)</w:t>
            </w:r>
          </w:p>
        </w:tc>
        <w:tc>
          <w:tcPr>
            <w:tcW w:w="1842" w:type="dxa"/>
          </w:tcPr>
          <w:p w14:paraId="38DBC57D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63 (0.74)</w:t>
            </w:r>
          </w:p>
        </w:tc>
        <w:tc>
          <w:tcPr>
            <w:tcW w:w="1843" w:type="dxa"/>
          </w:tcPr>
          <w:p w14:paraId="62341B75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10 (0.29)</w:t>
            </w:r>
          </w:p>
        </w:tc>
        <w:tc>
          <w:tcPr>
            <w:tcW w:w="1418" w:type="dxa"/>
          </w:tcPr>
          <w:p w14:paraId="332844DF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36</w:t>
            </w:r>
          </w:p>
        </w:tc>
      </w:tr>
      <w:tr w:rsidR="002C6DAF" w:rsidRPr="005F6FFB" w14:paraId="0167FD79" w14:textId="77777777" w:rsidTr="002C6DA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5D223CF" w14:textId="762DC78C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aseline 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latelets (10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/microL)</w:t>
            </w:r>
          </w:p>
        </w:tc>
        <w:tc>
          <w:tcPr>
            <w:tcW w:w="1842" w:type="dxa"/>
          </w:tcPr>
          <w:p w14:paraId="19B4BBBB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5.71 (72.83)</w:t>
            </w:r>
          </w:p>
        </w:tc>
        <w:tc>
          <w:tcPr>
            <w:tcW w:w="1843" w:type="dxa"/>
          </w:tcPr>
          <w:p w14:paraId="4592AE41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9.50 (47.29)</w:t>
            </w:r>
          </w:p>
        </w:tc>
        <w:tc>
          <w:tcPr>
            <w:tcW w:w="1418" w:type="dxa"/>
          </w:tcPr>
          <w:p w14:paraId="091B8FCA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93</w:t>
            </w:r>
          </w:p>
        </w:tc>
      </w:tr>
    </w:tbl>
    <w:p w14:paraId="77C89D50" w14:textId="6F603E5C" w:rsidR="002C6DAF" w:rsidRDefault="002C6DAF" w:rsidP="002C6DAF">
      <w:pPr>
        <w:pStyle w:val="Prrafodelista"/>
        <w:numPr>
          <w:ilvl w:val="0"/>
          <w:numId w:val="1"/>
        </w:numPr>
        <w:jc w:val="both"/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  <w:r w:rsidRPr="002C6DAF"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  <w:t>Supplementary Table S7</w:t>
      </w:r>
      <w:r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t>. ANOVA Results in thiazide cohort</w:t>
      </w:r>
    </w:p>
    <w:p w14:paraId="0DC9FA88" w14:textId="77777777" w:rsidR="002C6DAF" w:rsidRDefault="002C6DAF" w:rsidP="002C6DAF">
      <w:pPr>
        <w:jc w:val="both"/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</w:p>
    <w:p w14:paraId="4CAD386C" w14:textId="77777777" w:rsidR="002C6DAF" w:rsidRDefault="002C6DAF" w:rsidP="002C6DAF">
      <w:pPr>
        <w:jc w:val="both"/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</w:p>
    <w:p w14:paraId="239E1851" w14:textId="5C4BA68E" w:rsidR="006868F9" w:rsidRDefault="006868F9">
      <w:pPr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  <w:r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br w:type="page"/>
      </w:r>
    </w:p>
    <w:p w14:paraId="2DD93E83" w14:textId="58344297" w:rsidR="002C6DAF" w:rsidRPr="006868F9" w:rsidRDefault="006868F9" w:rsidP="006868F9">
      <w:pPr>
        <w:pStyle w:val="Prrafodelista"/>
        <w:numPr>
          <w:ilvl w:val="0"/>
          <w:numId w:val="1"/>
        </w:numPr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  <w:r w:rsidRPr="006868F9">
        <w:rPr>
          <w:rStyle w:val="Ttulodellibro"/>
          <w:rFonts w:ascii="Aptos" w:hAnsi="Aptos"/>
          <w:i w:val="0"/>
          <w:iCs w:val="0"/>
          <w:color w:val="000000" w:themeColor="text1"/>
          <w:lang w:val="en-US"/>
        </w:rPr>
        <w:lastRenderedPageBreak/>
        <w:t>Supplementary Table S8</w:t>
      </w:r>
      <w:r w:rsidRPr="006868F9"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  <w:t>. ANOVA Results in control cohort</w:t>
      </w:r>
    </w:p>
    <w:p w14:paraId="094E2B3A" w14:textId="6394A2BE" w:rsidR="002C6DAF" w:rsidRPr="006868F9" w:rsidRDefault="002C6DAF" w:rsidP="006868F9">
      <w:pPr>
        <w:ind w:left="360"/>
        <w:jc w:val="both"/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</w:p>
    <w:tbl>
      <w:tblPr>
        <w:tblStyle w:val="Tabladelista1clara"/>
        <w:tblpPr w:leftFromText="141" w:rightFromText="141" w:horzAnchor="margin" w:tblpXSpec="center" w:tblpY="735"/>
        <w:tblW w:w="7792" w:type="dxa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418"/>
      </w:tblGrid>
      <w:tr w:rsidR="002C6DAF" w:rsidRPr="005F6FFB" w14:paraId="65986BA3" w14:textId="77777777" w:rsidTr="002C6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ADDA907" w14:textId="77777777" w:rsidR="002C6DAF" w:rsidRPr="005F6FFB" w:rsidRDefault="002C6DAF" w:rsidP="002C6DA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F6F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1842" w:type="dxa"/>
          </w:tcPr>
          <w:p w14:paraId="64AA37E6" w14:textId="4E081508" w:rsidR="002C6DAF" w:rsidRPr="005F6FFB" w:rsidRDefault="002C6DAF" w:rsidP="002C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yelotoxicity</w:t>
            </w:r>
          </w:p>
        </w:tc>
        <w:tc>
          <w:tcPr>
            <w:tcW w:w="1843" w:type="dxa"/>
          </w:tcPr>
          <w:p w14:paraId="712F61E5" w14:textId="78E9D3FB" w:rsidR="002C6DAF" w:rsidRPr="005F6FFB" w:rsidRDefault="002C6DAF" w:rsidP="002C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Myelotoxicity</w:t>
            </w:r>
          </w:p>
        </w:tc>
        <w:tc>
          <w:tcPr>
            <w:tcW w:w="1418" w:type="dxa"/>
          </w:tcPr>
          <w:p w14:paraId="38A9CFDF" w14:textId="77777777" w:rsidR="002C6DAF" w:rsidRPr="005F6FFB" w:rsidRDefault="002C6DAF" w:rsidP="002C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F6FF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2C6DAF" w:rsidRPr="005F6FFB" w14:paraId="1723835C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3662CF3" w14:textId="77777777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ecitabine dosage (mg/m2)</w:t>
            </w:r>
          </w:p>
        </w:tc>
        <w:tc>
          <w:tcPr>
            <w:tcW w:w="1842" w:type="dxa"/>
          </w:tcPr>
          <w:p w14:paraId="21D72CDD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9.72 (174.26)</w:t>
            </w:r>
          </w:p>
        </w:tc>
        <w:tc>
          <w:tcPr>
            <w:tcW w:w="1843" w:type="dxa"/>
          </w:tcPr>
          <w:p w14:paraId="56E0D1CE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6.26 (169.68)</w:t>
            </w:r>
          </w:p>
        </w:tc>
        <w:tc>
          <w:tcPr>
            <w:tcW w:w="1418" w:type="dxa"/>
          </w:tcPr>
          <w:p w14:paraId="1A966814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3</w:t>
            </w:r>
          </w:p>
        </w:tc>
      </w:tr>
      <w:tr w:rsidR="002C6DAF" w:rsidRPr="000F4278" w14:paraId="390CB690" w14:textId="77777777" w:rsidTr="002C6DA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732DD3" w14:textId="2E09E936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aseline 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moglobin (mg/dl)</w:t>
            </w:r>
          </w:p>
        </w:tc>
        <w:tc>
          <w:tcPr>
            <w:tcW w:w="1842" w:type="dxa"/>
          </w:tcPr>
          <w:p w14:paraId="05B1C37C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30 (1.55)</w:t>
            </w:r>
          </w:p>
        </w:tc>
        <w:tc>
          <w:tcPr>
            <w:tcW w:w="1843" w:type="dxa"/>
          </w:tcPr>
          <w:p w14:paraId="0FA518A2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89 (1.17)</w:t>
            </w:r>
          </w:p>
        </w:tc>
        <w:tc>
          <w:tcPr>
            <w:tcW w:w="1418" w:type="dxa"/>
          </w:tcPr>
          <w:p w14:paraId="086C2D26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2C6DAF" w:rsidRPr="00C64ACA" w14:paraId="4EBACD5E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7C48F26" w14:textId="10354DFE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aseline 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ucocytes (10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icroL)</w:t>
            </w:r>
          </w:p>
        </w:tc>
        <w:tc>
          <w:tcPr>
            <w:tcW w:w="1842" w:type="dxa"/>
          </w:tcPr>
          <w:p w14:paraId="0AB480AC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83 (2.06)</w:t>
            </w:r>
          </w:p>
        </w:tc>
        <w:tc>
          <w:tcPr>
            <w:tcW w:w="1843" w:type="dxa"/>
          </w:tcPr>
          <w:p w14:paraId="49B8EE1F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13 (1.91)</w:t>
            </w:r>
          </w:p>
        </w:tc>
        <w:tc>
          <w:tcPr>
            <w:tcW w:w="1418" w:type="dxa"/>
          </w:tcPr>
          <w:p w14:paraId="05B0124D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4</w:t>
            </w:r>
          </w:p>
        </w:tc>
      </w:tr>
      <w:tr w:rsidR="002C6DAF" w:rsidRPr="00C90FD6" w14:paraId="5C443EAD" w14:textId="77777777" w:rsidTr="002C6DAF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F656E3B" w14:textId="158B39D9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aseline 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utrophils (10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icroL)</w:t>
            </w:r>
          </w:p>
        </w:tc>
        <w:tc>
          <w:tcPr>
            <w:tcW w:w="1842" w:type="dxa"/>
          </w:tcPr>
          <w:p w14:paraId="2142BA88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3 (1.89)</w:t>
            </w:r>
          </w:p>
        </w:tc>
        <w:tc>
          <w:tcPr>
            <w:tcW w:w="1843" w:type="dxa"/>
          </w:tcPr>
          <w:p w14:paraId="17FAB8DE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1 (1.64)</w:t>
            </w:r>
          </w:p>
        </w:tc>
        <w:tc>
          <w:tcPr>
            <w:tcW w:w="1418" w:type="dxa"/>
          </w:tcPr>
          <w:p w14:paraId="0577B415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2</w:t>
            </w:r>
          </w:p>
        </w:tc>
      </w:tr>
      <w:tr w:rsidR="002C6DAF" w:rsidRPr="00C90FD6" w14:paraId="7BDDB31F" w14:textId="77777777" w:rsidTr="002C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12563C4" w14:textId="294CA9A5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aseline 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mphocytes (10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icroL)</w:t>
            </w:r>
          </w:p>
        </w:tc>
        <w:tc>
          <w:tcPr>
            <w:tcW w:w="1842" w:type="dxa"/>
          </w:tcPr>
          <w:p w14:paraId="527125C7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0 (0.61)</w:t>
            </w:r>
          </w:p>
        </w:tc>
        <w:tc>
          <w:tcPr>
            <w:tcW w:w="1843" w:type="dxa"/>
          </w:tcPr>
          <w:p w14:paraId="59C31962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3 (0.56)</w:t>
            </w:r>
          </w:p>
        </w:tc>
        <w:tc>
          <w:tcPr>
            <w:tcW w:w="1418" w:type="dxa"/>
          </w:tcPr>
          <w:p w14:paraId="3925D809" w14:textId="77777777" w:rsidR="002C6DAF" w:rsidRPr="002C6DAF" w:rsidRDefault="002C6DAF" w:rsidP="002C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2C6DAF" w:rsidRPr="005F6FFB" w14:paraId="3E01310F" w14:textId="77777777" w:rsidTr="002C6DA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32DB503" w14:textId="6978DACC" w:rsidR="002C6DAF" w:rsidRPr="002C6DAF" w:rsidRDefault="002C6DAF" w:rsidP="002C6DAF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aseline 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latelets (10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icroL)</w:t>
            </w:r>
          </w:p>
        </w:tc>
        <w:tc>
          <w:tcPr>
            <w:tcW w:w="1842" w:type="dxa"/>
          </w:tcPr>
          <w:p w14:paraId="0B85D43D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4.77 (109.02)</w:t>
            </w:r>
          </w:p>
        </w:tc>
        <w:tc>
          <w:tcPr>
            <w:tcW w:w="1843" w:type="dxa"/>
          </w:tcPr>
          <w:p w14:paraId="282BD8B8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8.24 (68.28)</w:t>
            </w:r>
          </w:p>
        </w:tc>
        <w:tc>
          <w:tcPr>
            <w:tcW w:w="1418" w:type="dxa"/>
          </w:tcPr>
          <w:p w14:paraId="05C05172" w14:textId="77777777" w:rsidR="002C6DAF" w:rsidRPr="002C6DAF" w:rsidRDefault="002C6DAF" w:rsidP="002C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C6DA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3</w:t>
            </w:r>
          </w:p>
        </w:tc>
      </w:tr>
    </w:tbl>
    <w:p w14:paraId="678D23CB" w14:textId="16DD184E" w:rsidR="002C6DAF" w:rsidRPr="002C6DAF" w:rsidRDefault="002C6DAF" w:rsidP="002C6DAF">
      <w:pPr>
        <w:jc w:val="both"/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</w:p>
    <w:p w14:paraId="2CB10577" w14:textId="77777777" w:rsidR="002C6DAF" w:rsidRPr="002C6DAF" w:rsidRDefault="002C6DAF" w:rsidP="002C6DAF">
      <w:pPr>
        <w:jc w:val="both"/>
        <w:rPr>
          <w:rStyle w:val="Ttulodellibro"/>
          <w:rFonts w:ascii="Aptos" w:hAnsi="Aptos"/>
          <w:b w:val="0"/>
          <w:bCs w:val="0"/>
          <w:i w:val="0"/>
          <w:iCs w:val="0"/>
          <w:color w:val="000000" w:themeColor="text1"/>
          <w:lang w:val="en-US"/>
        </w:rPr>
      </w:pPr>
    </w:p>
    <w:sectPr w:rsidR="002C6DAF" w:rsidRPr="002C6D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2737E"/>
    <w:multiLevelType w:val="hybridMultilevel"/>
    <w:tmpl w:val="1F6CE5FA"/>
    <w:lvl w:ilvl="0" w:tplc="9D14B696">
      <w:start w:val="7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B5083"/>
    <w:multiLevelType w:val="hybridMultilevel"/>
    <w:tmpl w:val="0A34EB6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21874"/>
    <w:multiLevelType w:val="hybridMultilevel"/>
    <w:tmpl w:val="B10C93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FE1CDC"/>
    <w:multiLevelType w:val="hybridMultilevel"/>
    <w:tmpl w:val="CFD4A322"/>
    <w:lvl w:ilvl="0" w:tplc="8E94701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772D96"/>
    <w:multiLevelType w:val="multilevel"/>
    <w:tmpl w:val="1E9467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487A3256"/>
    <w:multiLevelType w:val="hybridMultilevel"/>
    <w:tmpl w:val="B10C93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375C32"/>
    <w:multiLevelType w:val="hybridMultilevel"/>
    <w:tmpl w:val="C0E0F6AA"/>
    <w:lvl w:ilvl="0" w:tplc="DCB48B0C">
      <w:start w:val="7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7C746E"/>
    <w:multiLevelType w:val="hybridMultilevel"/>
    <w:tmpl w:val="B10C93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6"/>
  </w:num>
  <w:num w:numId="6">
    <w:abstractNumId w:val="0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731"/>
    <w:rsid w:val="001571FC"/>
    <w:rsid w:val="001A3866"/>
    <w:rsid w:val="001E73A1"/>
    <w:rsid w:val="002321C2"/>
    <w:rsid w:val="00235C97"/>
    <w:rsid w:val="002C6DAF"/>
    <w:rsid w:val="006868F9"/>
    <w:rsid w:val="00795C17"/>
    <w:rsid w:val="008F2E0F"/>
    <w:rsid w:val="00986731"/>
    <w:rsid w:val="00A06073"/>
    <w:rsid w:val="00C71C09"/>
    <w:rsid w:val="00CB365B"/>
    <w:rsid w:val="00DB5C07"/>
    <w:rsid w:val="00DF3062"/>
    <w:rsid w:val="00E545EB"/>
    <w:rsid w:val="00E6235D"/>
    <w:rsid w:val="00EC20EE"/>
    <w:rsid w:val="00EF7EC5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C612FE"/>
  <w15:chartTrackingRefBased/>
  <w15:docId w15:val="{10EB14DA-0025-3049-9C39-38A96054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867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86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867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867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867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867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867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867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867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86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86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867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8673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8673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867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8673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867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867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867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86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867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86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867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8673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8673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8673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86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8673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8673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86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enciasutil">
    <w:name w:val="Subtle Reference"/>
    <w:basedOn w:val="Fuentedeprrafopredeter"/>
    <w:uiPriority w:val="31"/>
    <w:qFormat/>
    <w:rsid w:val="00986731"/>
    <w:rPr>
      <w:smallCaps/>
      <w:color w:val="5A5A5A" w:themeColor="text1" w:themeTint="A5"/>
    </w:rPr>
  </w:style>
  <w:style w:type="character" w:styleId="Ttulodellibro">
    <w:name w:val="Book Title"/>
    <w:basedOn w:val="Fuentedeprrafopredeter"/>
    <w:uiPriority w:val="33"/>
    <w:qFormat/>
    <w:rsid w:val="00986731"/>
    <w:rPr>
      <w:b/>
      <w:bCs/>
      <w:i/>
      <w:iCs/>
      <w:spacing w:val="5"/>
    </w:rPr>
  </w:style>
  <w:style w:type="table" w:styleId="Tabladelista1clara">
    <w:name w:val="List Table 1 Light"/>
    <w:basedOn w:val="Tablanormal"/>
    <w:uiPriority w:val="46"/>
    <w:rsid w:val="00C71C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1A386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59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a Roca.Gerard</dc:creator>
  <cp:keywords/>
  <dc:description/>
  <cp:lastModifiedBy>Belen Ruiz Antoran</cp:lastModifiedBy>
  <cp:revision>2</cp:revision>
  <dcterms:created xsi:type="dcterms:W3CDTF">2026-01-28T19:12:00Z</dcterms:created>
  <dcterms:modified xsi:type="dcterms:W3CDTF">2026-01-28T19:12:00Z</dcterms:modified>
</cp:coreProperties>
</file>